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1BBA2D" w14:textId="0907B65E" w:rsidR="00F3686E" w:rsidRPr="007643A7" w:rsidRDefault="00000000" w:rsidP="00F3686E">
      <w:pPr>
        <w:spacing w:line="480" w:lineRule="auto"/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  <w:r w:rsidRPr="007643A7">
        <w:rPr>
          <w:rFonts w:ascii="Times New Roman" w:eastAsia="ＭＳ 明朝" w:hAnsi="Times New Roman" w:cs="Times New Roman"/>
          <w:b/>
          <w:sz w:val="24"/>
          <w:szCs w:val="24"/>
        </w:rPr>
        <w:t xml:space="preserve">Supplementary </w:t>
      </w:r>
      <w:r w:rsidR="00FD4D11" w:rsidRPr="007643A7">
        <w:rPr>
          <w:rFonts w:ascii="Times New Roman" w:eastAsia="ＭＳ 明朝" w:hAnsi="Times New Roman" w:cs="Times New Roman"/>
          <w:b/>
          <w:sz w:val="24"/>
          <w:szCs w:val="24"/>
        </w:rPr>
        <w:t>T</w:t>
      </w:r>
      <w:r w:rsidRPr="007643A7">
        <w:rPr>
          <w:rFonts w:ascii="Times New Roman" w:eastAsia="ＭＳ 明朝" w:hAnsi="Times New Roman" w:cs="Times New Roman"/>
          <w:b/>
          <w:sz w:val="24"/>
          <w:szCs w:val="24"/>
        </w:rPr>
        <w:t>ext</w:t>
      </w:r>
    </w:p>
    <w:p w14:paraId="486325BC" w14:textId="57E386D6" w:rsidR="00501CDF" w:rsidRPr="007643A7" w:rsidRDefault="00000000" w:rsidP="00F3686E">
      <w:pPr>
        <w:spacing w:line="480" w:lineRule="auto"/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  <w:r w:rsidRPr="007643A7">
        <w:rPr>
          <w:rFonts w:ascii="Times New Roman" w:eastAsia="ＭＳ 明朝" w:hAnsi="Times New Roman" w:cs="Times New Roman"/>
          <w:b/>
          <w:sz w:val="24"/>
          <w:szCs w:val="24"/>
        </w:rPr>
        <w:t xml:space="preserve">Food recipe used in the oral food challenge </w:t>
      </w:r>
    </w:p>
    <w:p w14:paraId="7BC1C3C3" w14:textId="61744B71" w:rsidR="00F3686E" w:rsidRPr="007643A7" w:rsidRDefault="00000000" w:rsidP="00C62DC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643A7">
        <w:rPr>
          <w:rFonts w:ascii="Times New Roman" w:eastAsia="ＭＳ 明朝" w:hAnsi="Times New Roman" w:cs="Times New Roman"/>
          <w:sz w:val="24"/>
          <w:szCs w:val="24"/>
        </w:rPr>
        <w:t xml:space="preserve">The challenge foods were prepared at our hospital. </w:t>
      </w:r>
      <w:r w:rsidR="009F2755" w:rsidRPr="007643A7">
        <w:rPr>
          <w:rFonts w:ascii="Times New Roman" w:eastAsia="ＭＳ 明朝" w:hAnsi="Times New Roman" w:cs="Times New Roman"/>
          <w:sz w:val="24"/>
          <w:szCs w:val="24"/>
        </w:rPr>
        <w:t xml:space="preserve">We used </w:t>
      </w:r>
      <w:r w:rsidRPr="007643A7">
        <w:rPr>
          <w:rFonts w:ascii="Times New Roman" w:eastAsia="ＭＳ 明朝" w:hAnsi="Times New Roman" w:cs="Times New Roman"/>
          <w:sz w:val="24"/>
          <w:szCs w:val="24"/>
        </w:rPr>
        <w:t xml:space="preserve">pumpkin cake </w:t>
      </w:r>
      <w:r w:rsidR="009F2755" w:rsidRPr="007643A7">
        <w:rPr>
          <w:rFonts w:ascii="Times New Roman" w:eastAsia="ＭＳ 明朝" w:hAnsi="Times New Roman" w:cs="Times New Roman"/>
          <w:sz w:val="24"/>
          <w:szCs w:val="24"/>
        </w:rPr>
        <w:t xml:space="preserve">or Hamburg steak </w:t>
      </w:r>
      <w:r w:rsidRPr="007643A7">
        <w:rPr>
          <w:rFonts w:ascii="Times New Roman" w:eastAsia="ＭＳ 明朝" w:hAnsi="Times New Roman" w:cs="Times New Roman"/>
          <w:sz w:val="24"/>
          <w:szCs w:val="24"/>
        </w:rPr>
        <w:t xml:space="preserve">containing </w:t>
      </w:r>
      <w:r w:rsidR="009F2755" w:rsidRPr="007643A7">
        <w:rPr>
          <w:rFonts w:ascii="Times New Roman" w:eastAsia="ＭＳ 明朝" w:hAnsi="Times New Roman" w:cs="Times New Roman"/>
          <w:sz w:val="24"/>
          <w:szCs w:val="24"/>
        </w:rPr>
        <w:t>0.5 g</w:t>
      </w:r>
      <w:r w:rsidR="00F87D72" w:rsidRPr="007643A7">
        <w:rPr>
          <w:rFonts w:ascii="Times New Roman" w:eastAsia="ＭＳ 明朝" w:hAnsi="Times New Roman" w:cs="Times New Roman"/>
          <w:sz w:val="24"/>
          <w:szCs w:val="24"/>
        </w:rPr>
        <w:t xml:space="preserve"> (low-dose OFC)</w:t>
      </w:r>
      <w:r w:rsidR="009F2755" w:rsidRPr="007643A7">
        <w:rPr>
          <w:rFonts w:ascii="Times New Roman" w:eastAsia="ＭＳ 明朝" w:hAnsi="Times New Roman" w:cs="Times New Roman"/>
          <w:sz w:val="24"/>
          <w:szCs w:val="24"/>
        </w:rPr>
        <w:t xml:space="preserve"> or 3.0 g</w:t>
      </w:r>
      <w:r w:rsidR="00F87D72" w:rsidRPr="007643A7">
        <w:rPr>
          <w:rFonts w:ascii="Times New Roman" w:eastAsia="ＭＳ 明朝" w:hAnsi="Times New Roman" w:cs="Times New Roman"/>
          <w:sz w:val="24"/>
          <w:szCs w:val="24"/>
        </w:rPr>
        <w:t xml:space="preserve"> (medium-dose OFC)</w:t>
      </w:r>
      <w:r w:rsidR="009F2755" w:rsidRPr="007643A7">
        <w:rPr>
          <w:rFonts w:ascii="Times New Roman" w:eastAsia="ＭＳ 明朝" w:hAnsi="Times New Roman" w:cs="Times New Roman"/>
          <w:sz w:val="24"/>
          <w:szCs w:val="24"/>
        </w:rPr>
        <w:t xml:space="preserve"> of </w:t>
      </w:r>
      <w:r w:rsidRPr="007643A7">
        <w:rPr>
          <w:rFonts w:ascii="Times New Roman" w:eastAsia="ＭＳ 明朝" w:hAnsi="Times New Roman" w:cs="Times New Roman"/>
          <w:sz w:val="24"/>
          <w:szCs w:val="24"/>
        </w:rPr>
        <w:t xml:space="preserve">peanut </w:t>
      </w:r>
      <w:r w:rsidR="00F87D72" w:rsidRPr="007643A7">
        <w:rPr>
          <w:rFonts w:ascii="Times New Roman" w:eastAsia="ＭＳ 明朝" w:hAnsi="Times New Roman" w:cs="Times New Roman"/>
          <w:sz w:val="24"/>
          <w:szCs w:val="24"/>
        </w:rPr>
        <w:t>flour (133 mg and 795 mg of peanut protein, respectively)</w:t>
      </w:r>
      <w:r w:rsidRPr="007643A7">
        <w:rPr>
          <w:rFonts w:ascii="Times New Roman" w:eastAsia="ＭＳ 明朝" w:hAnsi="Times New Roman" w:cs="Times New Roman"/>
          <w:sz w:val="24"/>
          <w:szCs w:val="24"/>
        </w:rPr>
        <w:t xml:space="preserve">. </w:t>
      </w:r>
      <w:r w:rsidR="00912418" w:rsidRPr="007643A7">
        <w:rPr>
          <w:rFonts w:ascii="Times New Roman" w:eastAsia="ＭＳ 明朝" w:hAnsi="Times New Roman" w:cs="Times New Roman"/>
          <w:sz w:val="24"/>
          <w:szCs w:val="24"/>
        </w:rPr>
        <w:t>Th</w:t>
      </w:r>
      <w:r w:rsidR="00E0155B" w:rsidRPr="007643A7">
        <w:rPr>
          <w:rFonts w:ascii="Times New Roman" w:eastAsia="ＭＳ 明朝" w:hAnsi="Times New Roman" w:cs="Times New Roman"/>
          <w:sz w:val="24"/>
          <w:szCs w:val="24"/>
        </w:rPr>
        <w:t>e</w:t>
      </w:r>
      <w:r w:rsidR="00912418" w:rsidRPr="007643A7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912418" w:rsidRPr="007643A7">
        <w:rPr>
          <w:rFonts w:ascii="Times New Roman" w:hAnsi="Times New Roman" w:cs="Times New Roman"/>
          <w:sz w:val="24"/>
          <w:szCs w:val="24"/>
        </w:rPr>
        <w:t>p</w:t>
      </w:r>
      <w:r w:rsidRPr="007643A7">
        <w:rPr>
          <w:rFonts w:ascii="Times New Roman" w:hAnsi="Times New Roman" w:cs="Times New Roman"/>
          <w:sz w:val="24"/>
          <w:szCs w:val="24"/>
        </w:rPr>
        <w:t>umpkin cake</w:t>
      </w:r>
      <w:r w:rsidR="009F2755" w:rsidRPr="007643A7">
        <w:rPr>
          <w:rFonts w:ascii="Times New Roman" w:hAnsi="Times New Roman" w:cs="Times New Roman"/>
          <w:sz w:val="24"/>
          <w:szCs w:val="24"/>
        </w:rPr>
        <w:t xml:space="preserve"> </w:t>
      </w:r>
      <w:r w:rsidRPr="007643A7">
        <w:rPr>
          <w:rFonts w:ascii="Times New Roman" w:hAnsi="Times New Roman" w:cs="Times New Roman"/>
          <w:sz w:val="24"/>
          <w:szCs w:val="24"/>
        </w:rPr>
        <w:t xml:space="preserve">was </w:t>
      </w:r>
      <w:r w:rsidR="009F2755" w:rsidRPr="007643A7">
        <w:rPr>
          <w:rFonts w:ascii="Times New Roman" w:hAnsi="Times New Roman" w:cs="Times New Roman"/>
          <w:sz w:val="24"/>
          <w:szCs w:val="24"/>
        </w:rPr>
        <w:t>made from</w:t>
      </w:r>
      <w:r w:rsidRPr="007643A7">
        <w:rPr>
          <w:rFonts w:ascii="Times New Roman" w:hAnsi="Times New Roman" w:cs="Times New Roman"/>
          <w:sz w:val="24"/>
          <w:szCs w:val="24"/>
        </w:rPr>
        <w:t xml:space="preserve"> peanut </w:t>
      </w:r>
      <w:r w:rsidR="00563C48" w:rsidRPr="007643A7">
        <w:rPr>
          <w:rFonts w:ascii="Times New Roman" w:hAnsi="Times New Roman" w:cs="Times New Roman"/>
          <w:sz w:val="24"/>
          <w:szCs w:val="24"/>
        </w:rPr>
        <w:t>flour</w:t>
      </w:r>
      <w:r w:rsidRPr="007643A7">
        <w:rPr>
          <w:rFonts w:ascii="Times New Roman" w:hAnsi="Times New Roman" w:cs="Times New Roman"/>
          <w:sz w:val="24"/>
          <w:szCs w:val="24"/>
        </w:rPr>
        <w:t>, white sorghum flour (100% gluten-free), sugar, pumpkin, sodium bicarbonate (baking soda), and water</w:t>
      </w:r>
      <w:r w:rsidR="009F2755" w:rsidRPr="007643A7">
        <w:rPr>
          <w:rFonts w:ascii="Times New Roman" w:hAnsi="Times New Roman" w:cs="Times New Roman"/>
          <w:sz w:val="24"/>
          <w:szCs w:val="24"/>
        </w:rPr>
        <w:t xml:space="preserve"> and heated in a microwave. The Hamburg steak</w:t>
      </w:r>
      <w:r w:rsidRPr="007643A7">
        <w:rPr>
          <w:rFonts w:ascii="Times New Roman" w:hAnsi="Times New Roman" w:cs="Times New Roman"/>
          <w:sz w:val="24"/>
          <w:szCs w:val="24"/>
        </w:rPr>
        <w:t xml:space="preserve"> was </w:t>
      </w:r>
      <w:r w:rsidR="009F2755" w:rsidRPr="007643A7">
        <w:rPr>
          <w:rFonts w:ascii="Times New Roman" w:hAnsi="Times New Roman" w:cs="Times New Roman"/>
          <w:sz w:val="24"/>
          <w:szCs w:val="24"/>
        </w:rPr>
        <w:t xml:space="preserve">made from </w:t>
      </w:r>
      <w:r w:rsidR="008A30AB" w:rsidRPr="007643A7">
        <w:rPr>
          <w:rFonts w:ascii="Times New Roman" w:hAnsi="Times New Roman" w:cs="Times New Roman"/>
          <w:sz w:val="24"/>
          <w:szCs w:val="24"/>
        </w:rPr>
        <w:t xml:space="preserve">peanut </w:t>
      </w:r>
      <w:r w:rsidR="00563C48" w:rsidRPr="007643A7">
        <w:rPr>
          <w:rFonts w:ascii="Times New Roman" w:hAnsi="Times New Roman" w:cs="Times New Roman"/>
          <w:sz w:val="24"/>
          <w:szCs w:val="24"/>
        </w:rPr>
        <w:t>flour</w:t>
      </w:r>
      <w:r w:rsidR="008A30AB" w:rsidRPr="007643A7">
        <w:rPr>
          <w:rFonts w:ascii="Times New Roman" w:hAnsi="Times New Roman" w:cs="Times New Roman"/>
          <w:sz w:val="24"/>
          <w:szCs w:val="24"/>
        </w:rPr>
        <w:t xml:space="preserve">, pork meat, salt, </w:t>
      </w:r>
      <w:r w:rsidRPr="007643A7">
        <w:rPr>
          <w:rFonts w:ascii="Times New Roman" w:eastAsia="游明朝" w:hAnsi="Times New Roman" w:cs="Times New Roman"/>
          <w:sz w:val="24"/>
          <w:szCs w:val="24"/>
        </w:rPr>
        <w:t xml:space="preserve">and </w:t>
      </w:r>
      <w:r w:rsidR="008A30AB" w:rsidRPr="007643A7">
        <w:rPr>
          <w:rFonts w:ascii="Times New Roman" w:hAnsi="Times New Roman" w:cs="Times New Roman"/>
          <w:sz w:val="24"/>
          <w:szCs w:val="24"/>
        </w:rPr>
        <w:t xml:space="preserve">pepper, </w:t>
      </w:r>
      <w:r w:rsidRPr="007643A7">
        <w:rPr>
          <w:rFonts w:ascii="Times New Roman" w:eastAsia="游明朝" w:hAnsi="Times New Roman" w:cs="Times New Roman"/>
          <w:sz w:val="24"/>
          <w:szCs w:val="24"/>
        </w:rPr>
        <w:t>and heated in a frying pan</w:t>
      </w:r>
      <w:r w:rsidR="009F2755" w:rsidRPr="007643A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038B2C3" w14:textId="77777777" w:rsidR="00C95051" w:rsidRPr="007643A7" w:rsidRDefault="00C95051" w:rsidP="00501CDF">
      <w:pPr>
        <w:spacing w:line="480" w:lineRule="auto"/>
        <w:ind w:firstLineChars="150" w:firstLine="360"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14:paraId="0AD83F25" w14:textId="6307CA5E" w:rsidR="001B56C9" w:rsidRPr="007643A7" w:rsidRDefault="00000000" w:rsidP="001B56C9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43A7">
        <w:rPr>
          <w:rFonts w:ascii="Times New Roman" w:hAnsi="Times New Roman" w:cs="Times New Roman"/>
          <w:sz w:val="24"/>
          <w:szCs w:val="24"/>
        </w:rPr>
        <w:br w:type="page"/>
      </w:r>
      <w:r w:rsidRPr="007643A7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="00B3427F" w:rsidRPr="007643A7">
        <w:rPr>
          <w:rFonts w:ascii="Times New Roman" w:hAnsi="Times New Roman" w:cs="Times New Roman"/>
          <w:b/>
          <w:sz w:val="24"/>
          <w:szCs w:val="24"/>
        </w:rPr>
        <w:t>l</w:t>
      </w:r>
      <w:r w:rsidRPr="007643A7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4A668A" w:rsidRPr="007643A7">
        <w:rPr>
          <w:rFonts w:ascii="Times New Roman" w:hAnsi="Times New Roman" w:cs="Times New Roman"/>
          <w:b/>
          <w:sz w:val="24"/>
          <w:szCs w:val="24"/>
        </w:rPr>
        <w:t>1</w:t>
      </w:r>
      <w:r w:rsidRPr="007643A7">
        <w:rPr>
          <w:rFonts w:ascii="Times New Roman" w:hAnsi="Times New Roman" w:cs="Times New Roman"/>
          <w:b/>
          <w:sz w:val="24"/>
          <w:szCs w:val="24"/>
        </w:rPr>
        <w:t>.</w:t>
      </w:r>
      <w:r w:rsidRPr="007643A7">
        <w:rPr>
          <w:rFonts w:ascii="Times New Roman" w:hAnsi="Times New Roman" w:cs="Times New Roman"/>
          <w:sz w:val="24"/>
          <w:szCs w:val="24"/>
        </w:rPr>
        <w:t xml:space="preserve"> Clinical and demographic characteristics of participants</w:t>
      </w:r>
      <w:r w:rsidR="004575D0" w:rsidRPr="007643A7">
        <w:rPr>
          <w:rFonts w:ascii="Times New Roman" w:hAnsi="Times New Roman" w:cs="Times New Roman"/>
          <w:sz w:val="24"/>
          <w:szCs w:val="24"/>
        </w:rPr>
        <w:t xml:space="preserve"> who</w:t>
      </w:r>
      <w:r w:rsidRPr="007643A7">
        <w:rPr>
          <w:rFonts w:ascii="Times New Roman" w:hAnsi="Times New Roman" w:cs="Times New Roman"/>
          <w:sz w:val="24"/>
          <w:szCs w:val="24"/>
        </w:rPr>
        <w:t xml:space="preserve"> receiv</w:t>
      </w:r>
      <w:r w:rsidR="004575D0" w:rsidRPr="007643A7">
        <w:rPr>
          <w:rFonts w:ascii="Times New Roman" w:hAnsi="Times New Roman" w:cs="Times New Roman"/>
          <w:sz w:val="24"/>
          <w:szCs w:val="24"/>
        </w:rPr>
        <w:t>ed</w:t>
      </w:r>
      <w:r w:rsidRPr="007643A7">
        <w:rPr>
          <w:rFonts w:ascii="Times New Roman" w:hAnsi="Times New Roman" w:cs="Times New Roman"/>
          <w:sz w:val="24"/>
          <w:szCs w:val="24"/>
        </w:rPr>
        <w:t xml:space="preserve"> low-dose peanut oral food challenge</w:t>
      </w:r>
      <w:r w:rsidRPr="007643A7">
        <w:rPr>
          <w:rFonts w:ascii="Times New Roman" w:eastAsia="游明朝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4110"/>
        <w:gridCol w:w="2199"/>
        <w:gridCol w:w="2199"/>
        <w:gridCol w:w="1238"/>
      </w:tblGrid>
      <w:tr w:rsidR="00EB5B74" w:rsidRPr="007643A7" w14:paraId="0F3A193E" w14:textId="77777777" w:rsidTr="00787F12">
        <w:trPr>
          <w:trHeight w:val="578"/>
        </w:trPr>
        <w:tc>
          <w:tcPr>
            <w:tcW w:w="21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0" w:type="dxa"/>
              <w:bottom w:w="28" w:type="dxa"/>
              <w:right w:w="50" w:type="dxa"/>
            </w:tcMar>
            <w:vAlign w:val="center"/>
          </w:tcPr>
          <w:p w14:paraId="24FB1ABA" w14:textId="77777777" w:rsidR="001B56C9" w:rsidRPr="007643A7" w:rsidRDefault="001B56C9" w:rsidP="00787F12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US"/>
              </w:rPr>
            </w:pPr>
          </w:p>
        </w:tc>
        <w:tc>
          <w:tcPr>
            <w:tcW w:w="1128" w:type="pct"/>
            <w:tcBorders>
              <w:top w:val="single" w:sz="4" w:space="0" w:color="auto"/>
              <w:bottom w:val="single" w:sz="4" w:space="0" w:color="auto"/>
            </w:tcBorders>
          </w:tcPr>
          <w:p w14:paraId="503D1275" w14:textId="77777777" w:rsidR="001B56C9" w:rsidRPr="007643A7" w:rsidRDefault="00000000" w:rsidP="00787F12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bookmarkStart w:id="0" w:name="OLE_LINK2"/>
            <w:r w:rsidRPr="007643A7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Included patients</w:t>
            </w:r>
          </w:p>
          <w:bookmarkEnd w:id="0"/>
          <w:p w14:paraId="51F9F7E2" w14:textId="77777777" w:rsidR="001B56C9" w:rsidRPr="007643A7" w:rsidRDefault="00000000" w:rsidP="00787F12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US"/>
              </w:rPr>
            </w:pPr>
            <w:r w:rsidRPr="007643A7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(n = 273)</w:t>
            </w:r>
          </w:p>
        </w:tc>
        <w:tc>
          <w:tcPr>
            <w:tcW w:w="11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769B9" w14:textId="77777777" w:rsidR="001B56C9" w:rsidRPr="007643A7" w:rsidRDefault="00000000" w:rsidP="00787F12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bookmarkStart w:id="1" w:name="OLE_LINK3"/>
            <w:r w:rsidRPr="007643A7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Excluded patients</w:t>
            </w:r>
          </w:p>
          <w:bookmarkEnd w:id="1"/>
          <w:p w14:paraId="1A8FC922" w14:textId="35238CEF" w:rsidR="001B56C9" w:rsidRPr="007643A7" w:rsidRDefault="00000000" w:rsidP="00787F12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US"/>
              </w:rPr>
            </w:pPr>
            <w:r w:rsidRPr="007643A7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US"/>
              </w:rPr>
              <w:t>(n = 24</w:t>
            </w:r>
            <w:r w:rsidR="00CE1412" w:rsidRPr="007643A7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US"/>
              </w:rPr>
              <w:t>4</w:t>
            </w:r>
            <w:r w:rsidRPr="007643A7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1923D89F" w14:textId="77777777" w:rsidR="001B56C9" w:rsidRPr="007643A7" w:rsidRDefault="00000000" w:rsidP="00787F12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 w:val="24"/>
                <w:szCs w:val="24"/>
              </w:rPr>
            </w:pPr>
            <w:r w:rsidRPr="007643A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7643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EB5B74" w:rsidRPr="007643A7" w14:paraId="2890BD04" w14:textId="77777777" w:rsidTr="00787F12">
        <w:trPr>
          <w:trHeight w:val="578"/>
        </w:trPr>
        <w:tc>
          <w:tcPr>
            <w:tcW w:w="2109" w:type="pct"/>
            <w:shd w:val="clear" w:color="auto" w:fill="auto"/>
            <w:tcMar>
              <w:top w:w="28" w:type="dxa"/>
              <w:left w:w="50" w:type="dxa"/>
              <w:bottom w:w="28" w:type="dxa"/>
              <w:right w:w="50" w:type="dxa"/>
            </w:tcMar>
            <w:vAlign w:val="center"/>
          </w:tcPr>
          <w:p w14:paraId="42E70BF5" w14:textId="77777777" w:rsidR="001B56C9" w:rsidRPr="007643A7" w:rsidRDefault="00000000" w:rsidP="00787F12">
            <w:pPr>
              <w:spacing w:line="480" w:lineRule="auto"/>
              <w:ind w:left="284" w:hanging="284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r w:rsidRPr="007643A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US"/>
              </w:rPr>
              <w:t>Age (years)</w:t>
            </w:r>
          </w:p>
        </w:tc>
        <w:tc>
          <w:tcPr>
            <w:tcW w:w="1128" w:type="pct"/>
            <w:vAlign w:val="center"/>
          </w:tcPr>
          <w:p w14:paraId="34C284D4" w14:textId="77777777" w:rsidR="001B56C9" w:rsidRPr="007643A7" w:rsidRDefault="00000000" w:rsidP="00787F12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643A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6.3 (4.6–9.8)</w:t>
            </w:r>
          </w:p>
        </w:tc>
        <w:tc>
          <w:tcPr>
            <w:tcW w:w="1128" w:type="pct"/>
            <w:vAlign w:val="center"/>
          </w:tcPr>
          <w:p w14:paraId="256E9627" w14:textId="77777777" w:rsidR="001B56C9" w:rsidRPr="007643A7" w:rsidRDefault="00000000" w:rsidP="00787F12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r w:rsidRPr="007643A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US"/>
              </w:rPr>
              <w:t>6.2 (4.2–9</w:t>
            </w:r>
            <w:r w:rsidRPr="007643A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3</w:t>
            </w:r>
            <w:r w:rsidRPr="007643A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635" w:type="pct"/>
            <w:vAlign w:val="center"/>
          </w:tcPr>
          <w:p w14:paraId="1E83278B" w14:textId="77777777" w:rsidR="001B56C9" w:rsidRPr="007643A7" w:rsidRDefault="00000000" w:rsidP="00787F12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643A7">
              <w:rPr>
                <w:rFonts w:ascii="Times New Roman" w:hAnsi="Times New Roman" w:cs="Times New Roman"/>
                <w:iCs/>
                <w:sz w:val="24"/>
                <w:szCs w:val="24"/>
              </w:rPr>
              <w:t>0.427</w:t>
            </w:r>
          </w:p>
        </w:tc>
      </w:tr>
      <w:tr w:rsidR="00EB5B74" w:rsidRPr="007643A7" w14:paraId="728586FC" w14:textId="77777777" w:rsidTr="00787F12">
        <w:trPr>
          <w:trHeight w:val="511"/>
        </w:trPr>
        <w:tc>
          <w:tcPr>
            <w:tcW w:w="2109" w:type="pct"/>
            <w:shd w:val="clear" w:color="auto" w:fill="auto"/>
            <w:tcMar>
              <w:top w:w="28" w:type="dxa"/>
              <w:left w:w="50" w:type="dxa"/>
              <w:bottom w:w="28" w:type="dxa"/>
              <w:right w:w="50" w:type="dxa"/>
            </w:tcMar>
          </w:tcPr>
          <w:p w14:paraId="53AFFACC" w14:textId="77777777" w:rsidR="001B56C9" w:rsidRPr="007643A7" w:rsidRDefault="00000000" w:rsidP="00787F12">
            <w:pPr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Sex (male)</w:t>
            </w:r>
          </w:p>
        </w:tc>
        <w:tc>
          <w:tcPr>
            <w:tcW w:w="1128" w:type="pct"/>
            <w:vAlign w:val="center"/>
          </w:tcPr>
          <w:p w14:paraId="213554BB" w14:textId="20DE6743" w:rsidR="001B56C9" w:rsidRPr="007643A7" w:rsidRDefault="00000000" w:rsidP="00787F12">
            <w:pPr>
              <w:spacing w:line="480" w:lineRule="auto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</w:pP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189 (69</w:t>
            </w:r>
            <w:r w:rsidR="005756E4"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.2</w:t>
            </w: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%)</w:t>
            </w:r>
          </w:p>
        </w:tc>
        <w:tc>
          <w:tcPr>
            <w:tcW w:w="1128" w:type="pct"/>
            <w:vAlign w:val="center"/>
          </w:tcPr>
          <w:p w14:paraId="16003DA3" w14:textId="796CB8D7" w:rsidR="001B56C9" w:rsidRPr="007643A7" w:rsidRDefault="00000000" w:rsidP="00800FCF">
            <w:pPr>
              <w:spacing w:line="480" w:lineRule="auto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</w:pP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149 (61</w:t>
            </w:r>
            <w:r w:rsidR="005756E4"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.1</w:t>
            </w: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%)</w:t>
            </w:r>
          </w:p>
        </w:tc>
        <w:tc>
          <w:tcPr>
            <w:tcW w:w="635" w:type="pct"/>
            <w:vAlign w:val="center"/>
          </w:tcPr>
          <w:p w14:paraId="2249566E" w14:textId="0642B075" w:rsidR="001B56C9" w:rsidRPr="007643A7" w:rsidRDefault="00000000" w:rsidP="00787F12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643A7">
              <w:rPr>
                <w:rFonts w:ascii="Times New Roman" w:hAnsi="Times New Roman" w:cs="Times New Roman"/>
                <w:iCs/>
                <w:sz w:val="24"/>
                <w:szCs w:val="24"/>
              </w:rPr>
              <w:t>0.053</w:t>
            </w:r>
          </w:p>
        </w:tc>
      </w:tr>
      <w:tr w:rsidR="00EB5B74" w:rsidRPr="007643A7" w14:paraId="24E9B4BC" w14:textId="77777777" w:rsidTr="00787F12">
        <w:trPr>
          <w:trHeight w:val="511"/>
        </w:trPr>
        <w:tc>
          <w:tcPr>
            <w:tcW w:w="2109" w:type="pct"/>
            <w:shd w:val="clear" w:color="auto" w:fill="auto"/>
            <w:tcMar>
              <w:top w:w="28" w:type="dxa"/>
              <w:left w:w="50" w:type="dxa"/>
              <w:bottom w:w="28" w:type="dxa"/>
              <w:right w:w="50" w:type="dxa"/>
            </w:tcMar>
          </w:tcPr>
          <w:p w14:paraId="07986743" w14:textId="3CEB52D0" w:rsidR="001B56C9" w:rsidRPr="007643A7" w:rsidRDefault="00000000" w:rsidP="00787F12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r w:rsidRPr="007643A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0768DC" w:rsidRPr="007643A7">
              <w:rPr>
                <w:rFonts w:ascii="Times New Roman" w:hAnsi="Times New Roman" w:cs="Times New Roman"/>
                <w:sz w:val="24"/>
                <w:szCs w:val="24"/>
              </w:rPr>
              <w:t>istory of immediate reaction to peanuts</w:t>
            </w:r>
          </w:p>
        </w:tc>
        <w:tc>
          <w:tcPr>
            <w:tcW w:w="1128" w:type="pct"/>
            <w:vAlign w:val="center"/>
          </w:tcPr>
          <w:p w14:paraId="7CBE3699" w14:textId="76D724D3" w:rsidR="001B56C9" w:rsidRPr="007643A7" w:rsidRDefault="00000000" w:rsidP="00787F12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150 (5</w:t>
            </w:r>
            <w:r w:rsidR="005756E4"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4.9</w:t>
            </w: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%)</w:t>
            </w:r>
          </w:p>
        </w:tc>
        <w:tc>
          <w:tcPr>
            <w:tcW w:w="1128" w:type="pct"/>
            <w:vAlign w:val="center"/>
          </w:tcPr>
          <w:p w14:paraId="284193CE" w14:textId="0FCBBDE6" w:rsidR="001B56C9" w:rsidRPr="007643A7" w:rsidRDefault="00000000" w:rsidP="00787F12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r w:rsidRPr="007643A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US"/>
              </w:rPr>
              <w:t>71 (29</w:t>
            </w:r>
            <w:r w:rsidR="005756E4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.1</w:t>
            </w:r>
            <w:r w:rsidRPr="007643A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US"/>
              </w:rPr>
              <w:t>%)</w:t>
            </w:r>
          </w:p>
        </w:tc>
        <w:tc>
          <w:tcPr>
            <w:tcW w:w="635" w:type="pct"/>
            <w:vAlign w:val="center"/>
          </w:tcPr>
          <w:p w14:paraId="76D00200" w14:textId="77777777" w:rsidR="001B56C9" w:rsidRPr="007643A7" w:rsidRDefault="00000000" w:rsidP="00787F12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643A7">
              <w:rPr>
                <w:rFonts w:ascii="Times New Roman" w:hAnsi="Times New Roman" w:cs="Times New Roman"/>
                <w:iCs/>
                <w:sz w:val="24"/>
                <w:szCs w:val="24"/>
              </w:rPr>
              <w:t>&lt;0.001</w:t>
            </w:r>
          </w:p>
        </w:tc>
      </w:tr>
      <w:tr w:rsidR="00EB5B74" w:rsidRPr="007643A7" w14:paraId="59EC21B6" w14:textId="77777777" w:rsidTr="00787F12">
        <w:trPr>
          <w:trHeight w:val="578"/>
        </w:trPr>
        <w:tc>
          <w:tcPr>
            <w:tcW w:w="2109" w:type="pct"/>
            <w:shd w:val="clear" w:color="auto" w:fill="auto"/>
            <w:tcMar>
              <w:top w:w="28" w:type="dxa"/>
              <w:left w:w="50" w:type="dxa"/>
              <w:bottom w:w="28" w:type="dxa"/>
              <w:right w:w="50" w:type="dxa"/>
            </w:tcMar>
          </w:tcPr>
          <w:p w14:paraId="34C75827" w14:textId="2AD4C729" w:rsidR="001B56C9" w:rsidRPr="007643A7" w:rsidRDefault="00000000" w:rsidP="00787F12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r w:rsidRPr="007643A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0768DC" w:rsidRPr="007643A7">
              <w:rPr>
                <w:rFonts w:ascii="Times New Roman" w:hAnsi="Times New Roman" w:cs="Times New Roman"/>
                <w:sz w:val="24"/>
                <w:szCs w:val="24"/>
              </w:rPr>
              <w:t>istory of anaphylaxis to peanuts</w:t>
            </w:r>
          </w:p>
        </w:tc>
        <w:tc>
          <w:tcPr>
            <w:tcW w:w="1128" w:type="pct"/>
            <w:vAlign w:val="center"/>
          </w:tcPr>
          <w:p w14:paraId="5E8DB16C" w14:textId="16895C55" w:rsidR="001B56C9" w:rsidRPr="007643A7" w:rsidRDefault="00000000" w:rsidP="00787F12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62 (2</w:t>
            </w:r>
            <w:r w:rsidR="005756E4"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2.7</w:t>
            </w: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%)</w:t>
            </w:r>
          </w:p>
        </w:tc>
        <w:tc>
          <w:tcPr>
            <w:tcW w:w="1128" w:type="pct"/>
            <w:vAlign w:val="center"/>
          </w:tcPr>
          <w:p w14:paraId="7CDC7397" w14:textId="525A8E53" w:rsidR="001B56C9" w:rsidRPr="007643A7" w:rsidRDefault="00000000" w:rsidP="00787F12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r w:rsidRPr="007643A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US"/>
              </w:rPr>
              <w:t>39 (16</w:t>
            </w:r>
            <w:r w:rsidR="005756E4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.0</w:t>
            </w:r>
            <w:r w:rsidRPr="007643A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US"/>
              </w:rPr>
              <w:t>%)</w:t>
            </w:r>
          </w:p>
        </w:tc>
        <w:tc>
          <w:tcPr>
            <w:tcW w:w="635" w:type="pct"/>
            <w:vAlign w:val="center"/>
          </w:tcPr>
          <w:p w14:paraId="304B759F" w14:textId="77777777" w:rsidR="001B56C9" w:rsidRPr="007643A7" w:rsidRDefault="00000000" w:rsidP="00787F12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643A7">
              <w:rPr>
                <w:rFonts w:ascii="Times New Roman" w:hAnsi="Times New Roman" w:cs="Times New Roman"/>
                <w:iCs/>
                <w:sz w:val="24"/>
                <w:szCs w:val="24"/>
              </w:rPr>
              <w:t>0.046</w:t>
            </w:r>
          </w:p>
        </w:tc>
      </w:tr>
    </w:tbl>
    <w:p w14:paraId="52D631DC" w14:textId="3FE94251" w:rsidR="001B56C9" w:rsidRPr="007643A7" w:rsidRDefault="00000000" w:rsidP="001B56C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643A7">
        <w:rPr>
          <w:rFonts w:ascii="Times New Roman" w:hAnsi="Times New Roman" w:cs="Times New Roman"/>
          <w:sz w:val="24"/>
          <w:szCs w:val="24"/>
        </w:rPr>
        <w:t>Values are expressed as n (%) or median (interquartile range)</w:t>
      </w:r>
    </w:p>
    <w:p w14:paraId="7E43B097" w14:textId="74A47E25" w:rsidR="00DF3515" w:rsidRPr="007643A7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643A7">
        <w:rPr>
          <w:rFonts w:ascii="Times New Roman" w:hAnsi="Times New Roman" w:cs="Times New Roman"/>
          <w:sz w:val="24"/>
          <w:szCs w:val="24"/>
        </w:rPr>
        <w:br w:type="page"/>
      </w:r>
    </w:p>
    <w:p w14:paraId="3888F452" w14:textId="26C7885A" w:rsidR="00DF3515" w:rsidRPr="007643A7" w:rsidRDefault="00000000" w:rsidP="00DF3515">
      <w:pPr>
        <w:rPr>
          <w:rFonts w:ascii="Times New Roman" w:hAnsi="Times New Roman" w:cs="Times New Roman"/>
          <w:sz w:val="24"/>
          <w:szCs w:val="24"/>
        </w:rPr>
      </w:pPr>
      <w:r w:rsidRPr="007643A7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="00B3427F" w:rsidRPr="007643A7">
        <w:rPr>
          <w:rFonts w:ascii="Times New Roman" w:hAnsi="Times New Roman" w:cs="Times New Roman"/>
          <w:b/>
          <w:sz w:val="24"/>
          <w:szCs w:val="24"/>
        </w:rPr>
        <w:t>l</w:t>
      </w:r>
      <w:r w:rsidRPr="007643A7">
        <w:rPr>
          <w:rFonts w:ascii="Times New Roman" w:hAnsi="Times New Roman" w:cs="Times New Roman"/>
          <w:b/>
          <w:bCs/>
          <w:sz w:val="24"/>
          <w:szCs w:val="24"/>
        </w:rPr>
        <w:t xml:space="preserve"> Table 2.</w:t>
      </w:r>
      <w:r w:rsidRPr="007643A7">
        <w:rPr>
          <w:rFonts w:ascii="Times New Roman" w:hAnsi="Times New Roman" w:cs="Times New Roman"/>
          <w:sz w:val="24"/>
          <w:szCs w:val="24"/>
        </w:rPr>
        <w:t xml:space="preserve"> Cumulative reaction dose</w:t>
      </w:r>
      <w:r w:rsidRPr="007643A7">
        <w:rPr>
          <w:rFonts w:ascii="Times New Roman" w:eastAsia="游明朝" w:hAnsi="Times New Roman" w:cs="Times New Roman"/>
          <w:sz w:val="24"/>
          <w:szCs w:val="24"/>
        </w:rPr>
        <w:t>s, symptoms, and treatments related to peanut reactions</w:t>
      </w:r>
    </w:p>
    <w:p w14:paraId="7911C4DA" w14:textId="77777777" w:rsidR="00DF3515" w:rsidRPr="007643A7" w:rsidRDefault="00DF3515" w:rsidP="00DF351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4885"/>
        <w:gridCol w:w="4861"/>
      </w:tblGrid>
      <w:tr w:rsidR="00EB5B74" w:rsidRPr="007643A7" w14:paraId="332A321D" w14:textId="77777777" w:rsidTr="00F94400">
        <w:trPr>
          <w:trHeight w:val="222"/>
        </w:trPr>
        <w:tc>
          <w:tcPr>
            <w:tcW w:w="2506" w:type="pct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  <w:hideMark/>
          </w:tcPr>
          <w:p w14:paraId="39B9E1F2" w14:textId="77777777" w:rsidR="00DF3515" w:rsidRPr="007643A7" w:rsidRDefault="00DF3515" w:rsidP="00F944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94" w:type="pct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  <w:hideMark/>
          </w:tcPr>
          <w:p w14:paraId="2B1DD968" w14:textId="77777777" w:rsidR="00DF3515" w:rsidRPr="007643A7" w:rsidRDefault="00000000" w:rsidP="00F94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3A7">
              <w:rPr>
                <w:rFonts w:ascii="Times New Roman" w:hAnsi="Times New Roman" w:cs="Times New Roman"/>
                <w:sz w:val="24"/>
                <w:szCs w:val="24"/>
              </w:rPr>
              <w:t>Allergic (n = 187)</w:t>
            </w:r>
          </w:p>
        </w:tc>
      </w:tr>
      <w:tr w:rsidR="00EB5B74" w:rsidRPr="007643A7" w14:paraId="300868C6" w14:textId="77777777" w:rsidTr="00F94400">
        <w:trPr>
          <w:trHeight w:val="222"/>
        </w:trPr>
        <w:tc>
          <w:tcPr>
            <w:tcW w:w="25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74D15960" w14:textId="77777777" w:rsidR="00DF3515" w:rsidRPr="007643A7" w:rsidRDefault="00000000" w:rsidP="00F94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3A7">
              <w:rPr>
                <w:rFonts w:ascii="Times New Roman" w:hAnsi="Times New Roman" w:cs="Times New Roman"/>
                <w:sz w:val="24"/>
                <w:szCs w:val="24"/>
              </w:rPr>
              <w:t>Cumulative reacting dose of peanuts</w:t>
            </w:r>
          </w:p>
        </w:tc>
        <w:tc>
          <w:tcPr>
            <w:tcW w:w="24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1E5EA5B9" w14:textId="77777777" w:rsidR="00DF3515" w:rsidRPr="007643A7" w:rsidRDefault="00DF3515" w:rsidP="00F94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5B74" w:rsidRPr="007643A7" w14:paraId="22E32608" w14:textId="77777777" w:rsidTr="00F94400">
        <w:trPr>
          <w:trHeight w:val="222"/>
        </w:trPr>
        <w:tc>
          <w:tcPr>
            <w:tcW w:w="2506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</w:tcPr>
          <w:p w14:paraId="4DA8411B" w14:textId="77777777" w:rsidR="00DF3515" w:rsidRPr="007643A7" w:rsidRDefault="00000000" w:rsidP="00F944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3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-SE" w:eastAsia="sv-SE"/>
              </w:rPr>
              <w:t>0.1–0.5 g</w:t>
            </w:r>
          </w:p>
        </w:tc>
        <w:tc>
          <w:tcPr>
            <w:tcW w:w="2494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4AD68618" w14:textId="21A00E4B" w:rsidR="00DF3515" w:rsidRPr="007643A7" w:rsidRDefault="00000000" w:rsidP="00F94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3A7">
              <w:rPr>
                <w:rFonts w:ascii="Times New Roman" w:hAnsi="Times New Roman" w:cs="Times New Roman"/>
                <w:sz w:val="24"/>
                <w:szCs w:val="24"/>
              </w:rPr>
              <w:t>145 (7</w:t>
            </w:r>
            <w:r w:rsidR="005756E4">
              <w:rPr>
                <w:rFonts w:ascii="Times New Roman" w:hAnsi="Times New Roman" w:cs="Times New Roman" w:hint="eastAsia"/>
                <w:sz w:val="24"/>
                <w:szCs w:val="24"/>
              </w:rPr>
              <w:t>7.5</w:t>
            </w:r>
            <w:r w:rsidRPr="007643A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EB5B74" w:rsidRPr="007643A7" w14:paraId="70AC7558" w14:textId="77777777" w:rsidTr="00F94400">
        <w:trPr>
          <w:trHeight w:val="222"/>
        </w:trPr>
        <w:tc>
          <w:tcPr>
            <w:tcW w:w="25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</w:tcPr>
          <w:p w14:paraId="7F36B62D" w14:textId="29B20E97" w:rsidR="00DF3515" w:rsidRPr="007643A7" w:rsidRDefault="00000000" w:rsidP="00F944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3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-SE" w:eastAsia="sv-SE"/>
              </w:rPr>
              <w:t>&gt;</w:t>
            </w:r>
            <w:r w:rsidR="00950041" w:rsidRPr="007643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-SE" w:eastAsia="sv-SE"/>
              </w:rPr>
              <w:t xml:space="preserve"> </w:t>
            </w:r>
            <w:r w:rsidRPr="007643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-SE" w:eastAsia="sv-SE"/>
              </w:rPr>
              <w:t>0.5</w:t>
            </w:r>
            <w:r w:rsidRPr="007643A7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 w:rsidRPr="007643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-SE" w:eastAsia="sv-SE"/>
              </w:rPr>
              <w:t>3 g</w:t>
            </w:r>
          </w:p>
        </w:tc>
        <w:tc>
          <w:tcPr>
            <w:tcW w:w="24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70F7E22B" w14:textId="036A79A9" w:rsidR="00DF3515" w:rsidRPr="007643A7" w:rsidRDefault="00000000" w:rsidP="00F94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3A7">
              <w:rPr>
                <w:rFonts w:ascii="Times New Roman" w:hAnsi="Times New Roman" w:cs="Times New Roman"/>
                <w:sz w:val="24"/>
                <w:szCs w:val="24"/>
              </w:rPr>
              <w:t>42 (22</w:t>
            </w:r>
            <w:r w:rsidR="005756E4">
              <w:rPr>
                <w:rFonts w:ascii="Times New Roman" w:hAnsi="Times New Roman" w:cs="Times New Roman" w:hint="eastAsia"/>
                <w:sz w:val="24"/>
                <w:szCs w:val="24"/>
              </w:rPr>
              <w:t>.5</w:t>
            </w:r>
            <w:r w:rsidRPr="007643A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EB5B74" w:rsidRPr="007643A7" w14:paraId="0A8D1BA8" w14:textId="77777777" w:rsidTr="00F94400">
        <w:trPr>
          <w:trHeight w:val="222"/>
        </w:trPr>
        <w:tc>
          <w:tcPr>
            <w:tcW w:w="2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  <w:hideMark/>
          </w:tcPr>
          <w:p w14:paraId="231E9633" w14:textId="77777777" w:rsidR="00DF3515" w:rsidRPr="007643A7" w:rsidRDefault="00000000" w:rsidP="00F944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3A7">
              <w:rPr>
                <w:rFonts w:ascii="Times New Roman" w:hAnsi="Times New Roman" w:cs="Times New Roman"/>
                <w:sz w:val="24"/>
                <w:szCs w:val="24"/>
              </w:rPr>
              <w:t>Symptoms</w:t>
            </w:r>
          </w:p>
        </w:tc>
        <w:tc>
          <w:tcPr>
            <w:tcW w:w="2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  <w:hideMark/>
          </w:tcPr>
          <w:p w14:paraId="6774E549" w14:textId="77777777" w:rsidR="00DF3515" w:rsidRPr="007643A7" w:rsidRDefault="00DF3515" w:rsidP="00F94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5B74" w:rsidRPr="007643A7" w14:paraId="399D0BCA" w14:textId="77777777" w:rsidTr="00F94400">
        <w:trPr>
          <w:trHeight w:val="222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  <w:hideMark/>
          </w:tcPr>
          <w:p w14:paraId="626AB25A" w14:textId="77777777" w:rsidR="00DF3515" w:rsidRPr="007643A7" w:rsidRDefault="00000000" w:rsidP="00F944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3A7">
              <w:rPr>
                <w:rFonts w:ascii="Times New Roman" w:hAnsi="Times New Roman" w:cs="Times New Roman"/>
                <w:sz w:val="24"/>
                <w:szCs w:val="24"/>
              </w:rPr>
              <w:t>Gastrointestinal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  <w:hideMark/>
          </w:tcPr>
          <w:p w14:paraId="32491AFC" w14:textId="05A778D7" w:rsidR="00DF3515" w:rsidRPr="007643A7" w:rsidRDefault="00000000" w:rsidP="00F94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3A7">
              <w:rPr>
                <w:rFonts w:ascii="Times New Roman" w:hAnsi="Times New Roman" w:cs="Times New Roman"/>
                <w:sz w:val="24"/>
                <w:szCs w:val="24"/>
              </w:rPr>
              <w:t>151 (8</w:t>
            </w:r>
            <w:r w:rsidR="005756E4"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  <w:r w:rsidRPr="007643A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EB5B74" w:rsidRPr="007643A7" w14:paraId="5E8DD6CD" w14:textId="77777777" w:rsidTr="00F94400">
        <w:trPr>
          <w:trHeight w:val="222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  <w:hideMark/>
          </w:tcPr>
          <w:p w14:paraId="58DA20D8" w14:textId="77777777" w:rsidR="00DF3515" w:rsidRPr="007643A7" w:rsidRDefault="00000000" w:rsidP="00F944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3A7">
              <w:rPr>
                <w:rFonts w:ascii="Times New Roman" w:hAnsi="Times New Roman" w:cs="Times New Roman"/>
                <w:sz w:val="24"/>
                <w:szCs w:val="24"/>
              </w:rPr>
              <w:t>Skin/mucosal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  <w:hideMark/>
          </w:tcPr>
          <w:p w14:paraId="432ADDDA" w14:textId="40CAC40B" w:rsidR="00DF3515" w:rsidRPr="007643A7" w:rsidRDefault="00000000" w:rsidP="00F94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3A7">
              <w:rPr>
                <w:rFonts w:ascii="Times New Roman" w:hAnsi="Times New Roman" w:cs="Times New Roman"/>
                <w:sz w:val="24"/>
                <w:szCs w:val="24"/>
              </w:rPr>
              <w:t>86 (46</w:t>
            </w:r>
            <w:r w:rsidR="005756E4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Pr="007643A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EB5B74" w:rsidRPr="007643A7" w14:paraId="3734F181" w14:textId="77777777" w:rsidTr="00F94400">
        <w:trPr>
          <w:trHeight w:val="222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  <w:hideMark/>
          </w:tcPr>
          <w:p w14:paraId="027651D0" w14:textId="77777777" w:rsidR="00DF3515" w:rsidRPr="007643A7" w:rsidRDefault="00000000" w:rsidP="00F944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3A7"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  <w:hideMark/>
          </w:tcPr>
          <w:p w14:paraId="102D5C27" w14:textId="40FCDFAD" w:rsidR="00DF3515" w:rsidRPr="007643A7" w:rsidRDefault="00000000" w:rsidP="00F94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3A7">
              <w:rPr>
                <w:rFonts w:ascii="Times New Roman" w:hAnsi="Times New Roman" w:cs="Times New Roman"/>
                <w:sz w:val="24"/>
                <w:szCs w:val="24"/>
              </w:rPr>
              <w:t>82 (4</w:t>
            </w:r>
            <w:r w:rsidR="005756E4">
              <w:rPr>
                <w:rFonts w:ascii="Times New Roman" w:hAnsi="Times New Roman" w:cs="Times New Roman" w:hint="eastAsia"/>
                <w:sz w:val="24"/>
                <w:szCs w:val="24"/>
              </w:rPr>
              <w:t>3.9</w:t>
            </w:r>
            <w:r w:rsidRPr="007643A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EB5B74" w:rsidRPr="007643A7" w14:paraId="54AD45A1" w14:textId="77777777" w:rsidTr="00F94400">
        <w:trPr>
          <w:trHeight w:val="222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  <w:hideMark/>
          </w:tcPr>
          <w:p w14:paraId="0521A83A" w14:textId="77777777" w:rsidR="00DF3515" w:rsidRPr="007643A7" w:rsidRDefault="00000000" w:rsidP="00F944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3A7">
              <w:rPr>
                <w:rFonts w:ascii="Times New Roman" w:hAnsi="Times New Roman" w:cs="Times New Roman"/>
                <w:sz w:val="24"/>
                <w:szCs w:val="24"/>
              </w:rPr>
              <w:t>Neurological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  <w:hideMark/>
          </w:tcPr>
          <w:p w14:paraId="773F5BAF" w14:textId="5230F236" w:rsidR="00DF3515" w:rsidRPr="007643A7" w:rsidRDefault="00000000" w:rsidP="00F94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3A7">
              <w:rPr>
                <w:rFonts w:ascii="Times New Roman" w:hAnsi="Times New Roman" w:cs="Times New Roman"/>
                <w:sz w:val="24"/>
                <w:szCs w:val="24"/>
              </w:rPr>
              <w:t>8 (4</w:t>
            </w:r>
            <w:r w:rsidR="005756E4">
              <w:rPr>
                <w:rFonts w:ascii="Times New Roman" w:hAnsi="Times New Roman" w:cs="Times New Roman" w:hint="eastAsia"/>
                <w:sz w:val="24"/>
                <w:szCs w:val="24"/>
              </w:rPr>
              <w:t>.3</w:t>
            </w:r>
            <w:r w:rsidRPr="007643A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EB5B74" w:rsidRPr="007643A7" w14:paraId="123160DD" w14:textId="77777777" w:rsidTr="00F94400">
        <w:trPr>
          <w:trHeight w:val="222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  <w:hideMark/>
          </w:tcPr>
          <w:p w14:paraId="16551179" w14:textId="77777777" w:rsidR="00DF3515" w:rsidRPr="007643A7" w:rsidRDefault="00000000" w:rsidP="00F944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3A7">
              <w:rPr>
                <w:rFonts w:ascii="Times New Roman" w:hAnsi="Times New Roman" w:cs="Times New Roman"/>
                <w:sz w:val="24"/>
                <w:szCs w:val="24"/>
              </w:rPr>
              <w:t>Cardiovascular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  <w:hideMark/>
          </w:tcPr>
          <w:p w14:paraId="588C1C95" w14:textId="488652EE" w:rsidR="00DF3515" w:rsidRPr="007643A7" w:rsidRDefault="00000000" w:rsidP="00F94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3A7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5756E4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Pr="007643A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EB5B74" w:rsidRPr="007643A7" w14:paraId="36429019" w14:textId="77777777" w:rsidTr="00F94400">
        <w:trPr>
          <w:trHeight w:val="222"/>
        </w:trPr>
        <w:tc>
          <w:tcPr>
            <w:tcW w:w="2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0B5DC4DF" w14:textId="77777777" w:rsidR="00DF3515" w:rsidRPr="007643A7" w:rsidRDefault="00000000" w:rsidP="00F944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3A7">
              <w:rPr>
                <w:rFonts w:ascii="Times New Roman" w:hAnsi="Times New Roman" w:cs="Times New Roman"/>
                <w:sz w:val="24"/>
                <w:szCs w:val="24"/>
              </w:rPr>
              <w:t>Anaphylaxis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27565689" w14:textId="7C41CFC2" w:rsidR="00DF3515" w:rsidRPr="007643A7" w:rsidRDefault="00000000" w:rsidP="00F94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3A7">
              <w:rPr>
                <w:rFonts w:ascii="Times New Roman" w:hAnsi="Times New Roman" w:cs="Times New Roman"/>
                <w:sz w:val="24"/>
                <w:szCs w:val="24"/>
              </w:rPr>
              <w:t>43 (23</w:t>
            </w:r>
            <w:r w:rsidR="005756E4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Pr="007643A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EB5B74" w:rsidRPr="007643A7" w14:paraId="250B5FAD" w14:textId="77777777" w:rsidTr="00F94400">
        <w:trPr>
          <w:trHeight w:val="222"/>
        </w:trPr>
        <w:tc>
          <w:tcPr>
            <w:tcW w:w="2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329EF01E" w14:textId="77777777" w:rsidR="00DF3515" w:rsidRPr="007643A7" w:rsidRDefault="00000000" w:rsidP="00F944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3A7">
              <w:rPr>
                <w:rFonts w:ascii="Times New Roman" w:hAnsi="Times New Roman" w:cs="Times New Roman"/>
                <w:sz w:val="24"/>
                <w:szCs w:val="24"/>
              </w:rPr>
              <w:t>Treatments</w:t>
            </w:r>
          </w:p>
        </w:tc>
        <w:tc>
          <w:tcPr>
            <w:tcW w:w="2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166E6AFE" w14:textId="77777777" w:rsidR="00DF3515" w:rsidRPr="007643A7" w:rsidRDefault="00DF3515" w:rsidP="00F94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5B74" w:rsidRPr="007643A7" w14:paraId="5047FE82" w14:textId="77777777" w:rsidTr="00F94400">
        <w:trPr>
          <w:trHeight w:val="222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40623BAD" w14:textId="318F7DBA" w:rsidR="00DF3515" w:rsidRPr="007643A7" w:rsidRDefault="00000000" w:rsidP="00F944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3A7">
              <w:rPr>
                <w:rFonts w:ascii="Times New Roman" w:hAnsi="Times New Roman" w:cs="Times New Roman"/>
                <w:sz w:val="24"/>
                <w:szCs w:val="24"/>
              </w:rPr>
              <w:t>Antihistamine</w:t>
            </w:r>
            <w:r w:rsidR="00E37860" w:rsidRPr="007643A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13982ECC" w14:textId="4DB4004E" w:rsidR="00DF3515" w:rsidRPr="007643A7" w:rsidRDefault="00000000" w:rsidP="00F94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3A7">
              <w:rPr>
                <w:rFonts w:ascii="Times New Roman" w:hAnsi="Times New Roman" w:cs="Times New Roman"/>
                <w:sz w:val="24"/>
                <w:szCs w:val="24"/>
              </w:rPr>
              <w:t>116 (62</w:t>
            </w:r>
            <w:r w:rsidR="005756E4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Pr="007643A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EB5B74" w:rsidRPr="007643A7" w14:paraId="09648D71" w14:textId="77777777" w:rsidTr="00F94400">
        <w:trPr>
          <w:trHeight w:val="222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74FB961E" w14:textId="77777777" w:rsidR="00DF3515" w:rsidRPr="007643A7" w:rsidRDefault="00000000" w:rsidP="00F944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3A7">
              <w:rPr>
                <w:rFonts w:ascii="Times New Roman" w:hAnsi="Times New Roman" w:cs="Times New Roman"/>
                <w:sz w:val="24"/>
                <w:szCs w:val="24"/>
              </w:rPr>
              <w:t>Steroids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72BAF561" w14:textId="7C71E1AA" w:rsidR="00DF3515" w:rsidRPr="007643A7" w:rsidRDefault="00000000" w:rsidP="00F94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3A7">
              <w:rPr>
                <w:rFonts w:ascii="Times New Roman" w:hAnsi="Times New Roman" w:cs="Times New Roman"/>
                <w:sz w:val="24"/>
                <w:szCs w:val="24"/>
              </w:rPr>
              <w:t>68 (36</w:t>
            </w:r>
            <w:r w:rsidR="005756E4">
              <w:rPr>
                <w:rFonts w:ascii="Times New Roman" w:hAnsi="Times New Roman" w:cs="Times New Roman" w:hint="eastAsia"/>
                <w:sz w:val="24"/>
                <w:szCs w:val="24"/>
              </w:rPr>
              <w:t>.4</w:t>
            </w:r>
            <w:r w:rsidRPr="007643A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EB5B74" w:rsidRPr="007643A7" w14:paraId="6AA229F5" w14:textId="77777777" w:rsidTr="00F94400">
        <w:trPr>
          <w:trHeight w:val="222"/>
        </w:trPr>
        <w:tc>
          <w:tcPr>
            <w:tcW w:w="250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7192DD9F" w14:textId="1FDFB20A" w:rsidR="00DF3515" w:rsidRPr="007643A7" w:rsidRDefault="00000000" w:rsidP="00F944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3A7">
              <w:rPr>
                <w:rFonts w:ascii="Times New Roman" w:hAnsi="Times New Roman" w:cs="Times New Roman"/>
                <w:sz w:val="24"/>
                <w:szCs w:val="24"/>
              </w:rPr>
              <w:t>β2 agonist-inhalation</w:t>
            </w:r>
            <w:r w:rsidR="00E37860" w:rsidRPr="007643A7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  <w:r w:rsidR="00D0535F" w:rsidRPr="007643A7">
              <w:rPr>
                <w:rFonts w:ascii="Times New Roman" w:hAnsi="Times New Roman" w:cs="Times New Roman"/>
                <w:sz w:val="24"/>
                <w:szCs w:val="24"/>
              </w:rPr>
              <w:t>nts</w:t>
            </w:r>
          </w:p>
        </w:tc>
        <w:tc>
          <w:tcPr>
            <w:tcW w:w="249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2A4D1818" w14:textId="34E2AA67" w:rsidR="00DF3515" w:rsidRPr="007643A7" w:rsidRDefault="00000000" w:rsidP="00F94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3A7">
              <w:rPr>
                <w:rFonts w:ascii="Times New Roman" w:hAnsi="Times New Roman" w:cs="Times New Roman"/>
                <w:sz w:val="24"/>
                <w:szCs w:val="24"/>
              </w:rPr>
              <w:t>56 (</w:t>
            </w:r>
            <w:r w:rsidR="005756E4">
              <w:rPr>
                <w:rFonts w:ascii="Times New Roman" w:hAnsi="Times New Roman" w:cs="Times New Roman" w:hint="eastAsia"/>
                <w:sz w:val="24"/>
                <w:szCs w:val="24"/>
              </w:rPr>
              <w:t>29.9</w:t>
            </w:r>
            <w:r w:rsidRPr="007643A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EB5B74" w:rsidRPr="007643A7" w14:paraId="4A1246C5" w14:textId="77777777" w:rsidTr="00F94400">
        <w:trPr>
          <w:trHeight w:val="222"/>
        </w:trPr>
        <w:tc>
          <w:tcPr>
            <w:tcW w:w="2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6A3082A7" w14:textId="77777777" w:rsidR="00DF3515" w:rsidRPr="007643A7" w:rsidRDefault="00000000" w:rsidP="00F944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3A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Intramuscular adrenaline</w:t>
            </w:r>
            <w:r w:rsidRPr="007643A7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62113B06" w14:textId="59C3DF1F" w:rsidR="00DF3515" w:rsidRPr="007643A7" w:rsidRDefault="00000000" w:rsidP="00F94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3A7">
              <w:rPr>
                <w:rFonts w:ascii="Times New Roman" w:hAnsi="Times New Roman" w:cs="Times New Roman"/>
                <w:sz w:val="24"/>
                <w:szCs w:val="24"/>
              </w:rPr>
              <w:t>4 (2</w:t>
            </w:r>
            <w:r w:rsidR="005756E4">
              <w:rPr>
                <w:rFonts w:ascii="Times New Roman" w:hAnsi="Times New Roman" w:cs="Times New Roman" w:hint="eastAsia"/>
                <w:sz w:val="24"/>
                <w:szCs w:val="24"/>
              </w:rPr>
              <w:t>.1</w:t>
            </w:r>
            <w:r w:rsidRPr="007643A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</w:tbl>
    <w:p w14:paraId="25BE4824" w14:textId="11443C19" w:rsidR="00DF3515" w:rsidRPr="007643A7" w:rsidRDefault="00000000" w:rsidP="00DF3515">
      <w:pPr>
        <w:rPr>
          <w:rFonts w:ascii="Times New Roman" w:eastAsia="ＭＳ 明朝" w:hAnsi="Times New Roman" w:cs="Times New Roman"/>
          <w:sz w:val="24"/>
          <w:szCs w:val="24"/>
        </w:rPr>
      </w:pPr>
      <w:r w:rsidRPr="007643A7">
        <w:rPr>
          <w:rFonts w:ascii="Times New Roman" w:eastAsia="ＭＳ 明朝" w:hAnsi="Times New Roman" w:cs="Times New Roman"/>
          <w:sz w:val="24"/>
          <w:szCs w:val="24"/>
        </w:rPr>
        <w:t>Data are presented as n (%)</w:t>
      </w:r>
      <w:r w:rsidRPr="007643A7">
        <w:rPr>
          <w:rFonts w:ascii="Times New Roman" w:eastAsia="ＭＳ 明朝" w:hAnsi="Times New Roman" w:cs="Times New Roman"/>
          <w:kern w:val="0"/>
          <w:sz w:val="24"/>
          <w:szCs w:val="24"/>
        </w:rPr>
        <w:t>.</w:t>
      </w:r>
      <w:r w:rsidRPr="007643A7">
        <w:rPr>
          <w:rFonts w:ascii="Times New Roman" w:eastAsia="ＭＳ 明朝" w:hAnsi="Times New Roman" w:cs="Times New Roman"/>
          <w:sz w:val="24"/>
          <w:szCs w:val="24"/>
        </w:rPr>
        <w:t xml:space="preserve"> Anaphylaxis was defined according to the World Allergy Organization guidelines. </w:t>
      </w:r>
    </w:p>
    <w:p w14:paraId="0FE25EFA" w14:textId="77777777" w:rsidR="00DF3515" w:rsidRPr="007643A7" w:rsidRDefault="00DF3515" w:rsidP="00DF3515">
      <w:pPr>
        <w:rPr>
          <w:rFonts w:ascii="Times New Roman" w:hAnsi="Times New Roman" w:cs="Times New Roman"/>
          <w:sz w:val="24"/>
          <w:szCs w:val="24"/>
        </w:rPr>
      </w:pPr>
    </w:p>
    <w:p w14:paraId="658849ED" w14:textId="7A6264C0" w:rsidR="001B56C9" w:rsidRPr="007643A7" w:rsidRDefault="00000000" w:rsidP="00DF351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643A7">
        <w:rPr>
          <w:rFonts w:ascii="Times New Roman" w:hAnsi="Times New Roman" w:cs="Times New Roman"/>
          <w:sz w:val="24"/>
          <w:szCs w:val="24"/>
        </w:rPr>
        <w:br w:type="page"/>
      </w:r>
    </w:p>
    <w:p w14:paraId="281DD42F" w14:textId="0018A0C7" w:rsidR="001B56C9" w:rsidRPr="007643A7" w:rsidRDefault="001B56C9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1B56C9" w:rsidRPr="007643A7" w:rsidSect="00C251F8">
          <w:footerReference w:type="default" r:id="rId7"/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40F02D88" w14:textId="16060D2E" w:rsidR="006369C3" w:rsidRPr="007643A7" w:rsidRDefault="00000000" w:rsidP="006369C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643A7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7643A7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1B56C9" w:rsidRPr="007643A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643A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643A7">
        <w:rPr>
          <w:rFonts w:ascii="Times New Roman" w:hAnsi="Times New Roman" w:cs="Times New Roman"/>
          <w:sz w:val="24"/>
          <w:szCs w:val="24"/>
        </w:rPr>
        <w:t xml:space="preserve"> Comparison of clinical characteristics between </w:t>
      </w:r>
      <w:bookmarkStart w:id="2" w:name="OLE_LINK1"/>
      <w:r w:rsidRPr="007643A7">
        <w:rPr>
          <w:rFonts w:ascii="Times New Roman" w:hAnsi="Times New Roman" w:cs="Times New Roman"/>
          <w:sz w:val="24"/>
          <w:szCs w:val="24"/>
        </w:rPr>
        <w:t>anaphylactic</w:t>
      </w:r>
      <w:bookmarkEnd w:id="2"/>
      <w:r w:rsidRPr="007643A7">
        <w:rPr>
          <w:rFonts w:ascii="Times New Roman" w:hAnsi="Times New Roman" w:cs="Times New Roman"/>
          <w:sz w:val="24"/>
          <w:szCs w:val="24"/>
        </w:rPr>
        <w:t xml:space="preserve"> and non-anaphylactic </w:t>
      </w:r>
      <w:r w:rsidR="00773452" w:rsidRPr="007643A7">
        <w:rPr>
          <w:rFonts w:ascii="Times New Roman" w:hAnsi="Times New Roman" w:cs="Times New Roman"/>
          <w:sz w:val="24"/>
          <w:szCs w:val="24"/>
        </w:rPr>
        <w:t>patient</w:t>
      </w:r>
      <w:r w:rsidRPr="007643A7">
        <w:rPr>
          <w:rFonts w:ascii="Times New Roman" w:hAnsi="Times New Roman" w:cs="Times New Roman"/>
          <w:sz w:val="24"/>
          <w:szCs w:val="24"/>
        </w:rPr>
        <w:t>s</w:t>
      </w:r>
      <w:r w:rsidRPr="007643A7">
        <w:rPr>
          <w:rFonts w:ascii="Times New Roman" w:eastAsia="游明朝" w:hAnsi="Times New Roman" w:cs="Times New Roman"/>
          <w:sz w:val="24"/>
          <w:szCs w:val="24"/>
        </w:rPr>
        <w:t xml:space="preserve">. </w:t>
      </w:r>
    </w:p>
    <w:tbl>
      <w:tblPr>
        <w:tblW w:w="4883" w:type="pct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3479"/>
        <w:gridCol w:w="2414"/>
        <w:gridCol w:w="2414"/>
        <w:gridCol w:w="1184"/>
        <w:gridCol w:w="27"/>
      </w:tblGrid>
      <w:tr w:rsidR="00EB5B74" w:rsidRPr="007643A7" w14:paraId="02BC94BF" w14:textId="77777777" w:rsidTr="007C6750">
        <w:trPr>
          <w:gridAfter w:val="1"/>
          <w:wAfter w:w="14" w:type="dxa"/>
          <w:cantSplit/>
          <w:trHeight w:val="180"/>
        </w:trPr>
        <w:tc>
          <w:tcPr>
            <w:tcW w:w="1828" w:type="pct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  <w:hideMark/>
          </w:tcPr>
          <w:p w14:paraId="590F8B1A" w14:textId="77777777" w:rsidR="006369C3" w:rsidRPr="007643A7" w:rsidRDefault="006369C3" w:rsidP="006369C3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68" w:type="pct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3A4F7027" w14:textId="4EE885A8" w:rsidR="006369C3" w:rsidRPr="007643A7" w:rsidRDefault="00000000" w:rsidP="006369C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7643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phylactic</w:t>
            </w:r>
            <w:r w:rsidR="001B56C9" w:rsidRPr="007643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atients</w:t>
            </w:r>
          </w:p>
        </w:tc>
        <w:tc>
          <w:tcPr>
            <w:tcW w:w="1268" w:type="pct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  <w:hideMark/>
          </w:tcPr>
          <w:p w14:paraId="0BF4FEAE" w14:textId="7ADBF8F3" w:rsidR="006369C3" w:rsidRPr="007643A7" w:rsidRDefault="00000000" w:rsidP="006369C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643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anaphylactic</w:t>
            </w:r>
            <w:r w:rsidR="001B56C9" w:rsidRPr="007643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atients</w:t>
            </w:r>
            <w:r w:rsidRPr="007643A7">
              <w:rPr>
                <w:rFonts w:ascii="Times New Roman" w:eastAsia="ＭＳ Ｐゴシック" w:hAnsi="Times New Roman" w:cs="Times New Roman"/>
                <w:b/>
                <w:bCs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622" w:type="pct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  <w:hideMark/>
          </w:tcPr>
          <w:p w14:paraId="50DB2018" w14:textId="1B35597F" w:rsidR="006369C3" w:rsidRPr="007643A7" w:rsidRDefault="00000000" w:rsidP="006369C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643A7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24"/>
                <w:sz w:val="24"/>
                <w:szCs w:val="24"/>
              </w:rPr>
              <w:t>p</w:t>
            </w:r>
            <w:r w:rsidRPr="007643A7">
              <w:rPr>
                <w:rFonts w:ascii="Times New Roman" w:eastAsia="ＭＳ Ｐゴシック" w:hAnsi="Times New Roman" w:cs="Times New Roman"/>
                <w:b/>
                <w:bCs/>
                <w:kern w:val="24"/>
                <w:sz w:val="24"/>
                <w:szCs w:val="24"/>
              </w:rPr>
              <w:t>-value</w:t>
            </w:r>
          </w:p>
        </w:tc>
      </w:tr>
      <w:tr w:rsidR="00EB5B74" w:rsidRPr="007643A7" w14:paraId="47787CB2" w14:textId="77777777" w:rsidTr="007C6750">
        <w:trPr>
          <w:gridAfter w:val="1"/>
          <w:wAfter w:w="14" w:type="dxa"/>
          <w:cantSplit/>
          <w:trHeight w:val="180"/>
        </w:trPr>
        <w:tc>
          <w:tcPr>
            <w:tcW w:w="182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17A31F8F" w14:textId="77777777" w:rsidR="006369C3" w:rsidRPr="007643A7" w:rsidRDefault="00000000" w:rsidP="006369C3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</w:pPr>
            <w:r w:rsidRPr="007643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Number of subjects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7B4D9C" w14:textId="7D68BFCB" w:rsidR="006369C3" w:rsidRPr="007643A7" w:rsidRDefault="00000000" w:rsidP="006369C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</w:pP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43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2646C9DC" w14:textId="6DAD0E04" w:rsidR="006369C3" w:rsidRPr="007643A7" w:rsidRDefault="00000000" w:rsidP="006369C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</w:pP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144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04BAB353" w14:textId="543C4BCA" w:rsidR="006369C3" w:rsidRPr="007643A7" w:rsidRDefault="006369C3" w:rsidP="006369C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</w:pPr>
          </w:p>
        </w:tc>
      </w:tr>
      <w:tr w:rsidR="00EB5B74" w:rsidRPr="007643A7" w14:paraId="518103E3" w14:textId="77777777" w:rsidTr="007C6750">
        <w:trPr>
          <w:gridAfter w:val="1"/>
          <w:wAfter w:w="14" w:type="dxa"/>
          <w:cantSplit/>
          <w:trHeight w:val="180"/>
        </w:trPr>
        <w:tc>
          <w:tcPr>
            <w:tcW w:w="182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5FA9B4EE" w14:textId="0DAF70FA" w:rsidR="00296B23" w:rsidRPr="007643A7" w:rsidRDefault="00000000" w:rsidP="00296B23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</w:pP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Age (years)</w:t>
            </w:r>
          </w:p>
        </w:tc>
        <w:tc>
          <w:tcPr>
            <w:tcW w:w="1268" w:type="pct"/>
            <w:tcBorders>
              <w:left w:val="nil"/>
              <w:bottom w:val="nil"/>
              <w:right w:val="nil"/>
            </w:tcBorders>
            <w:vAlign w:val="center"/>
          </w:tcPr>
          <w:p w14:paraId="0C8F085F" w14:textId="415AB271" w:rsidR="00296B23" w:rsidRPr="007643A7" w:rsidRDefault="00000000" w:rsidP="00296B2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</w:pP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6.</w:t>
            </w:r>
            <w:r w:rsidR="00B751AF"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4</w:t>
            </w: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 xml:space="preserve"> (5.</w:t>
            </w:r>
            <w:r w:rsidR="00B751AF"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4</w:t>
            </w: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–</w:t>
            </w:r>
            <w:r w:rsidR="00B751AF"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9.8</w:t>
            </w: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26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6640EC4A" w14:textId="3F561F5F" w:rsidR="00296B23" w:rsidRPr="007643A7" w:rsidRDefault="00000000" w:rsidP="00296B2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</w:pP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7.1 (5.3–10.5)</w:t>
            </w:r>
          </w:p>
        </w:tc>
        <w:tc>
          <w:tcPr>
            <w:tcW w:w="62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63B5D388" w14:textId="365130D0" w:rsidR="00296B23" w:rsidRPr="007643A7" w:rsidRDefault="00000000" w:rsidP="00296B2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</w:pP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0.580</w:t>
            </w:r>
          </w:p>
        </w:tc>
      </w:tr>
      <w:tr w:rsidR="00EB5B74" w:rsidRPr="007643A7" w14:paraId="44C5D122" w14:textId="77777777" w:rsidTr="007C6750">
        <w:trPr>
          <w:gridAfter w:val="1"/>
          <w:wAfter w:w="14" w:type="dxa"/>
          <w:cantSplit/>
          <w:trHeight w:val="180"/>
        </w:trPr>
        <w:tc>
          <w:tcPr>
            <w:tcW w:w="182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  <w:hideMark/>
          </w:tcPr>
          <w:p w14:paraId="7454957F" w14:textId="77777777" w:rsidR="00296B23" w:rsidRPr="007643A7" w:rsidRDefault="00000000" w:rsidP="00296B23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Sex (male)</w:t>
            </w:r>
          </w:p>
        </w:tc>
        <w:tc>
          <w:tcPr>
            <w:tcW w:w="1268" w:type="pct"/>
            <w:tcBorders>
              <w:left w:val="nil"/>
              <w:bottom w:val="nil"/>
              <w:right w:val="nil"/>
            </w:tcBorders>
            <w:vAlign w:val="center"/>
          </w:tcPr>
          <w:p w14:paraId="3C495463" w14:textId="254B03F5" w:rsidR="00296B23" w:rsidRPr="007643A7" w:rsidRDefault="00000000" w:rsidP="00296B2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</w:pP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30 (</w:t>
            </w:r>
            <w:r w:rsidR="005756E4"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69.8</w:t>
            </w: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%)</w:t>
            </w:r>
          </w:p>
        </w:tc>
        <w:tc>
          <w:tcPr>
            <w:tcW w:w="126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  <w:hideMark/>
          </w:tcPr>
          <w:p w14:paraId="2AA45CF0" w14:textId="410153D5" w:rsidR="00296B23" w:rsidRPr="007643A7" w:rsidRDefault="00000000" w:rsidP="00296B2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96 (6</w:t>
            </w:r>
            <w:r w:rsidR="005756E4"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6.6</w:t>
            </w: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%)</w:t>
            </w:r>
          </w:p>
        </w:tc>
        <w:tc>
          <w:tcPr>
            <w:tcW w:w="62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  <w:hideMark/>
          </w:tcPr>
          <w:p w14:paraId="7E8E280B" w14:textId="73BFC63B" w:rsidR="00296B23" w:rsidRPr="007643A7" w:rsidRDefault="00000000" w:rsidP="00296B2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643A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53</w:t>
            </w:r>
          </w:p>
        </w:tc>
      </w:tr>
      <w:tr w:rsidR="00EB5B74" w:rsidRPr="007643A7" w14:paraId="15951844" w14:textId="77777777" w:rsidTr="007C6750">
        <w:trPr>
          <w:gridAfter w:val="1"/>
          <w:wAfter w:w="14" w:type="dxa"/>
          <w:cantSplit/>
          <w:trHeight w:val="180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  <w:hideMark/>
          </w:tcPr>
          <w:p w14:paraId="45B3D532" w14:textId="6437AA27" w:rsidR="00296B23" w:rsidRPr="007643A7" w:rsidRDefault="00000000" w:rsidP="00296B23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643A7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="000768DC" w:rsidRPr="007643A7">
              <w:rPr>
                <w:rFonts w:ascii="Times New Roman" w:eastAsia="Times New Roman" w:hAnsi="Times New Roman" w:cs="Times New Roman"/>
                <w:sz w:val="24"/>
                <w:szCs w:val="24"/>
              </w:rPr>
              <w:t>istory of</w:t>
            </w:r>
            <w:r w:rsidR="000768DC"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 xml:space="preserve"> immediate reaction to peanuts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20E2F" w14:textId="7489E16B" w:rsidR="00296B23" w:rsidRPr="007643A7" w:rsidRDefault="00000000" w:rsidP="00296B2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</w:pP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30 (</w:t>
            </w:r>
            <w:r w:rsidR="005756E4"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69.8</w:t>
            </w: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%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  <w:hideMark/>
          </w:tcPr>
          <w:p w14:paraId="5E170280" w14:textId="1201A558" w:rsidR="00296B23" w:rsidRPr="007643A7" w:rsidRDefault="00000000" w:rsidP="00296B2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95 (66</w:t>
            </w:r>
            <w:r w:rsidR="005756E4"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.0</w:t>
            </w: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  <w:hideMark/>
          </w:tcPr>
          <w:p w14:paraId="33C7E1CF" w14:textId="39AF59B7" w:rsidR="00296B23" w:rsidRPr="007643A7" w:rsidRDefault="00000000" w:rsidP="00296B2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643A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14</w:t>
            </w:r>
          </w:p>
        </w:tc>
      </w:tr>
      <w:tr w:rsidR="00EB5B74" w:rsidRPr="007643A7" w14:paraId="1C50481A" w14:textId="77777777" w:rsidTr="007C6750">
        <w:trPr>
          <w:gridAfter w:val="1"/>
          <w:wAfter w:w="14" w:type="dxa"/>
          <w:cantSplit/>
          <w:trHeight w:val="180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  <w:hideMark/>
          </w:tcPr>
          <w:p w14:paraId="13D09477" w14:textId="46879786" w:rsidR="00296B23" w:rsidRPr="007643A7" w:rsidRDefault="00000000" w:rsidP="00296B23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643A7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="000768DC" w:rsidRPr="007643A7">
              <w:rPr>
                <w:rFonts w:ascii="Times New Roman" w:eastAsia="Times New Roman" w:hAnsi="Times New Roman" w:cs="Times New Roman"/>
                <w:sz w:val="24"/>
                <w:szCs w:val="24"/>
              </w:rPr>
              <w:t>istory of</w:t>
            </w:r>
            <w:r w:rsidR="000768DC"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 xml:space="preserve"> anaphylaxis to peanuts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C61AF" w14:textId="72F4B1B9" w:rsidR="00296B23" w:rsidRPr="007643A7" w:rsidRDefault="00000000" w:rsidP="00296B2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</w:pP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21 (4</w:t>
            </w:r>
            <w:r w:rsidR="005756E4"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8.8</w:t>
            </w: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%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  <w:hideMark/>
          </w:tcPr>
          <w:p w14:paraId="75EA8840" w14:textId="6D6A61AD" w:rsidR="00296B23" w:rsidRPr="007643A7" w:rsidRDefault="00000000" w:rsidP="00296B2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34 (2</w:t>
            </w:r>
            <w:r w:rsidR="005756E4"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3.6</w:t>
            </w: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  <w:hideMark/>
          </w:tcPr>
          <w:p w14:paraId="4179F39D" w14:textId="4165F6EF" w:rsidR="00296B23" w:rsidRPr="007643A7" w:rsidRDefault="00000000" w:rsidP="00296B2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643A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2</w:t>
            </w:r>
          </w:p>
        </w:tc>
      </w:tr>
      <w:tr w:rsidR="00EB5B74" w:rsidRPr="007643A7" w14:paraId="7363E34D" w14:textId="77777777" w:rsidTr="007C6750">
        <w:trPr>
          <w:gridAfter w:val="1"/>
          <w:wAfter w:w="14" w:type="dxa"/>
          <w:cantSplit/>
          <w:trHeight w:val="180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56570EE9" w14:textId="15AEAFC2" w:rsidR="00296B23" w:rsidRPr="007643A7" w:rsidRDefault="00000000" w:rsidP="00296B2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</w:pPr>
            <w:r w:rsidRPr="007643A7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>Comorbidity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3E785" w14:textId="77777777" w:rsidR="00296B23" w:rsidRPr="007643A7" w:rsidRDefault="00296B23" w:rsidP="00296B23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1635C238" w14:textId="77777777" w:rsidR="00296B23" w:rsidRPr="007643A7" w:rsidRDefault="00296B23" w:rsidP="00296B23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27689D36" w14:textId="77777777" w:rsidR="00296B23" w:rsidRPr="007643A7" w:rsidRDefault="00296B23" w:rsidP="00296B2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</w:pPr>
          </w:p>
        </w:tc>
      </w:tr>
      <w:tr w:rsidR="00EB5B74" w:rsidRPr="007643A7" w14:paraId="10330AEC" w14:textId="77777777" w:rsidTr="007C6750">
        <w:trPr>
          <w:gridAfter w:val="1"/>
          <w:wAfter w:w="14" w:type="dxa"/>
          <w:cantSplit/>
          <w:trHeight w:val="180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7F422F8B" w14:textId="77777777" w:rsidR="00192DE4" w:rsidRPr="007643A7" w:rsidRDefault="00000000" w:rsidP="00192DE4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</w:rPr>
            </w:pPr>
            <w:r w:rsidRPr="007643A7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>Bronchial asthma, current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7EBAF" w14:textId="77C00ECA" w:rsidR="00192DE4" w:rsidRPr="007643A7" w:rsidRDefault="00000000" w:rsidP="00192DE4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</w:pPr>
            <w:r w:rsidRPr="007643A7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>13 (30</w:t>
            </w:r>
            <w:r w:rsidR="005756E4">
              <w:rPr>
                <w:rFonts w:ascii="Times New Roman" w:eastAsia="ＭＳ 明朝" w:hAnsi="Times New Roman" w:cs="Times New Roman" w:hint="eastAsia"/>
                <w:kern w:val="24"/>
                <w:sz w:val="24"/>
                <w:szCs w:val="24"/>
              </w:rPr>
              <w:t>.2</w:t>
            </w:r>
            <w:r w:rsidRPr="007643A7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>%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542EF43A" w14:textId="3F3A9C80" w:rsidR="00192DE4" w:rsidRPr="007643A7" w:rsidRDefault="00000000" w:rsidP="00192D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</w:pPr>
            <w:r w:rsidRPr="007643A7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>33 (2</w:t>
            </w:r>
            <w:r w:rsidR="005756E4">
              <w:rPr>
                <w:rFonts w:ascii="Times New Roman" w:eastAsia="ＭＳ 明朝" w:hAnsi="Times New Roman" w:cs="Times New Roman" w:hint="eastAsia"/>
                <w:kern w:val="24"/>
                <w:sz w:val="24"/>
                <w:szCs w:val="24"/>
              </w:rPr>
              <w:t>2.9</w:t>
            </w:r>
            <w:r w:rsidRPr="007643A7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285C253F" w14:textId="49361748" w:rsidR="00192DE4" w:rsidRPr="007643A7" w:rsidRDefault="00000000" w:rsidP="00192D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</w:pP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0.322</w:t>
            </w:r>
          </w:p>
        </w:tc>
      </w:tr>
      <w:tr w:rsidR="00EB5B74" w:rsidRPr="007643A7" w14:paraId="45135ACD" w14:textId="77777777" w:rsidTr="007C6750">
        <w:trPr>
          <w:gridAfter w:val="1"/>
          <w:wAfter w:w="14" w:type="dxa"/>
          <w:cantSplit/>
          <w:trHeight w:val="180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1136C3FF" w14:textId="77777777" w:rsidR="00192DE4" w:rsidRPr="007643A7" w:rsidRDefault="00000000" w:rsidP="00192DE4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</w:rPr>
            </w:pPr>
            <w:r w:rsidRPr="007643A7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>Atopic dermatitis, current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86DF5" w14:textId="5C1DCC80" w:rsidR="00192DE4" w:rsidRPr="007643A7" w:rsidRDefault="00000000" w:rsidP="00192DE4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</w:pPr>
            <w:r w:rsidRPr="007643A7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>20 (4</w:t>
            </w:r>
            <w:r w:rsidR="005756E4">
              <w:rPr>
                <w:rFonts w:ascii="Times New Roman" w:eastAsia="ＭＳ 明朝" w:hAnsi="Times New Roman" w:cs="Times New Roman" w:hint="eastAsia"/>
                <w:kern w:val="24"/>
                <w:sz w:val="24"/>
                <w:szCs w:val="24"/>
              </w:rPr>
              <w:t>6.5</w:t>
            </w:r>
            <w:r w:rsidRPr="007643A7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>%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7CFCC7C7" w14:textId="05C117E9" w:rsidR="00192DE4" w:rsidRPr="007643A7" w:rsidRDefault="00000000" w:rsidP="00192D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</w:pPr>
            <w:r w:rsidRPr="007643A7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>84 (58</w:t>
            </w:r>
            <w:r w:rsidR="005756E4">
              <w:rPr>
                <w:rFonts w:ascii="Times New Roman" w:eastAsia="ＭＳ 明朝" w:hAnsi="Times New Roman" w:cs="Times New Roman" w:hint="eastAsia"/>
                <w:kern w:val="24"/>
                <w:sz w:val="24"/>
                <w:szCs w:val="24"/>
              </w:rPr>
              <w:t>.3</w:t>
            </w:r>
            <w:r w:rsidRPr="007643A7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>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08891927" w14:textId="2A3ACD08" w:rsidR="00192DE4" w:rsidRPr="007643A7" w:rsidRDefault="00000000" w:rsidP="00192DE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</w:pPr>
            <w:r w:rsidRPr="007643A7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>0.</w:t>
            </w:r>
            <w:r w:rsidR="00B751AF" w:rsidRPr="007643A7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>221</w:t>
            </w:r>
          </w:p>
        </w:tc>
      </w:tr>
      <w:tr w:rsidR="00EB5B74" w:rsidRPr="007643A7" w14:paraId="655415F1" w14:textId="77777777" w:rsidTr="007C6750">
        <w:trPr>
          <w:cantSplit/>
          <w:trHeight w:val="180"/>
        </w:trPr>
        <w:tc>
          <w:tcPr>
            <w:tcW w:w="182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128F4537" w14:textId="77777777" w:rsidR="00192DE4" w:rsidRPr="007643A7" w:rsidRDefault="00000000" w:rsidP="00192DE4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</w:pPr>
            <w:r w:rsidRPr="007643A7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>Allergic rhinitis, current</w:t>
            </w:r>
          </w:p>
        </w:tc>
        <w:tc>
          <w:tcPr>
            <w:tcW w:w="1268" w:type="pct"/>
            <w:tcBorders>
              <w:top w:val="nil"/>
              <w:left w:val="nil"/>
              <w:right w:val="nil"/>
            </w:tcBorders>
          </w:tcPr>
          <w:p w14:paraId="39BF0EEF" w14:textId="233312E3" w:rsidR="00192DE4" w:rsidRPr="007643A7" w:rsidRDefault="00000000" w:rsidP="00192DE4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</w:pPr>
            <w:r w:rsidRPr="007643A7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>12 (2</w:t>
            </w:r>
            <w:r w:rsidR="005756E4">
              <w:rPr>
                <w:rFonts w:ascii="Times New Roman" w:eastAsia="ＭＳ 明朝" w:hAnsi="Times New Roman" w:cs="Times New Roman" w:hint="eastAsia"/>
                <w:kern w:val="24"/>
                <w:sz w:val="24"/>
                <w:szCs w:val="24"/>
              </w:rPr>
              <w:t>7.9</w:t>
            </w:r>
            <w:r w:rsidRPr="007643A7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>%)</w:t>
            </w:r>
          </w:p>
        </w:tc>
        <w:tc>
          <w:tcPr>
            <w:tcW w:w="126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</w:tcPr>
          <w:p w14:paraId="55DBD398" w14:textId="47A194DB" w:rsidR="00192DE4" w:rsidRPr="007643A7" w:rsidRDefault="00000000" w:rsidP="00192DE4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</w:pPr>
            <w:r w:rsidRPr="007643A7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>45 (31</w:t>
            </w:r>
            <w:r w:rsidR="005756E4">
              <w:rPr>
                <w:rFonts w:ascii="Times New Roman" w:eastAsia="ＭＳ 明朝" w:hAnsi="Times New Roman" w:cs="Times New Roman" w:hint="eastAsia"/>
                <w:kern w:val="24"/>
                <w:sz w:val="24"/>
                <w:szCs w:val="24"/>
              </w:rPr>
              <w:t>.3</w:t>
            </w:r>
            <w:r w:rsidRPr="007643A7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>%)</w:t>
            </w:r>
          </w:p>
        </w:tc>
        <w:tc>
          <w:tcPr>
            <w:tcW w:w="63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6D515C70" w14:textId="690F6BD9" w:rsidR="00192DE4" w:rsidRPr="007643A7" w:rsidRDefault="00000000" w:rsidP="00192DE4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</w:pPr>
            <w:r w:rsidRPr="007643A7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>0.</w:t>
            </w:r>
            <w:r w:rsidR="00B751AF" w:rsidRPr="007643A7"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  <w:t>711</w:t>
            </w:r>
          </w:p>
        </w:tc>
      </w:tr>
      <w:tr w:rsidR="00EB5B74" w:rsidRPr="007643A7" w14:paraId="26CBF89C" w14:textId="77777777" w:rsidTr="007C6750">
        <w:trPr>
          <w:cantSplit/>
          <w:trHeight w:val="180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65DAB60F" w14:textId="77777777" w:rsidR="00296B23" w:rsidRPr="007643A7" w:rsidRDefault="00000000" w:rsidP="00296B2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</w:pP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Total IgE (IU/mL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0A70D68E" w14:textId="5ACCC519" w:rsidR="00296B23" w:rsidRPr="007643A7" w:rsidRDefault="00000000" w:rsidP="00296B2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</w:pP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476 (299</w:t>
            </w:r>
            <w:r w:rsidR="00F91947" w:rsidRPr="007643A7">
              <w:rPr>
                <w:rFonts w:ascii="Times New Roman" w:eastAsia="游明朝" w:hAnsi="Times New Roman" w:cs="Times New Roman"/>
                <w:sz w:val="24"/>
                <w:szCs w:val="24"/>
              </w:rPr>
              <w:t>−</w:t>
            </w: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1290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7EF865D8" w14:textId="7CB22C9D" w:rsidR="00296B23" w:rsidRPr="007643A7" w:rsidRDefault="00000000" w:rsidP="00296B23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</w:pP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650 (303</w:t>
            </w:r>
            <w:r w:rsidR="00F91947" w:rsidRPr="007643A7">
              <w:rPr>
                <w:rFonts w:ascii="Times New Roman" w:eastAsia="游明朝" w:hAnsi="Times New Roman" w:cs="Times New Roman"/>
                <w:sz w:val="24"/>
                <w:szCs w:val="24"/>
              </w:rPr>
              <w:t>−</w:t>
            </w: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1330)</w:t>
            </w:r>
          </w:p>
        </w:tc>
        <w:tc>
          <w:tcPr>
            <w:tcW w:w="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1A681A77" w14:textId="06B9DC6D" w:rsidR="00296B23" w:rsidRPr="007643A7" w:rsidRDefault="00000000" w:rsidP="00296B23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24"/>
                <w:sz w:val="24"/>
                <w:szCs w:val="24"/>
              </w:rPr>
            </w:pP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0.</w:t>
            </w:r>
            <w:r w:rsidR="00192DE4"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283</w:t>
            </w:r>
          </w:p>
        </w:tc>
      </w:tr>
      <w:tr w:rsidR="00EB5B74" w:rsidRPr="007643A7" w14:paraId="13CC55FA" w14:textId="77777777" w:rsidTr="007C6750">
        <w:trPr>
          <w:cantSplit/>
          <w:trHeight w:val="180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2D3C4D6F" w14:textId="452D7492" w:rsidR="00296B23" w:rsidRPr="007643A7" w:rsidRDefault="00000000" w:rsidP="00296B23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</w:pP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lastRenderedPageBreak/>
              <w:t>Peanut-sIgE (kU</w:t>
            </w: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  <w:vertAlign w:val="subscript"/>
              </w:rPr>
              <w:t>A</w:t>
            </w: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/L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7D737576" w14:textId="5A668FC0" w:rsidR="00296B23" w:rsidRPr="007643A7" w:rsidRDefault="00000000" w:rsidP="00296B2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</w:pP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43.2 (14.9</w:t>
            </w:r>
            <w:r w:rsidR="00F91947" w:rsidRPr="007643A7">
              <w:rPr>
                <w:rFonts w:ascii="Times New Roman" w:eastAsia="游明朝" w:hAnsi="Times New Roman" w:cs="Times New Roman"/>
                <w:sz w:val="24"/>
                <w:szCs w:val="24"/>
              </w:rPr>
              <w:t>−</w:t>
            </w: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80.2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516E1D69" w14:textId="2BA59763" w:rsidR="00296B23" w:rsidRPr="007643A7" w:rsidRDefault="00000000" w:rsidP="00296B2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</w:pP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11.8 (4.3</w:t>
            </w:r>
            <w:r w:rsidR="00F91947" w:rsidRPr="007643A7">
              <w:rPr>
                <w:rFonts w:ascii="Times New Roman" w:eastAsia="游明朝" w:hAnsi="Times New Roman" w:cs="Times New Roman"/>
                <w:sz w:val="24"/>
                <w:szCs w:val="24"/>
              </w:rPr>
              <w:t>−</w:t>
            </w: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32.2)</w:t>
            </w:r>
          </w:p>
        </w:tc>
        <w:tc>
          <w:tcPr>
            <w:tcW w:w="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086B3491" w14:textId="1A04009C" w:rsidR="00296B23" w:rsidRPr="007643A7" w:rsidRDefault="00000000" w:rsidP="00296B2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</w:pP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&lt; 0.001</w:t>
            </w:r>
          </w:p>
        </w:tc>
      </w:tr>
      <w:tr w:rsidR="00EB5B74" w:rsidRPr="007643A7" w14:paraId="226055F8" w14:textId="77777777" w:rsidTr="007C6750">
        <w:trPr>
          <w:cantSplit/>
          <w:trHeight w:val="180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67B9FB56" w14:textId="7BDDF07C" w:rsidR="00296B23" w:rsidRPr="007643A7" w:rsidRDefault="00000000" w:rsidP="00296B23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</w:pPr>
            <w:r w:rsidRPr="007643A7">
              <w:rPr>
                <w:rFonts w:ascii="Times New Roman" w:hAnsi="Times New Roman" w:cs="Times New Roman"/>
                <w:kern w:val="24"/>
                <w:sz w:val="24"/>
                <w:szCs w:val="24"/>
                <w:lang w:val="it-CH"/>
              </w:rPr>
              <w:t>Ara h 2-sIgE (kU</w:t>
            </w:r>
            <w:r w:rsidRPr="007643A7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  <w:lang w:val="it-CH"/>
              </w:rPr>
              <w:t>A</w:t>
            </w:r>
            <w:r w:rsidRPr="007643A7">
              <w:rPr>
                <w:rFonts w:ascii="Times New Roman" w:hAnsi="Times New Roman" w:cs="Times New Roman"/>
                <w:kern w:val="24"/>
                <w:sz w:val="24"/>
                <w:szCs w:val="24"/>
                <w:lang w:val="it-CH"/>
              </w:rPr>
              <w:t>/L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64EC05EE" w14:textId="0AAD7441" w:rsidR="00296B23" w:rsidRPr="007643A7" w:rsidRDefault="00000000" w:rsidP="00296B2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</w:pP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30.5 (13.1</w:t>
            </w:r>
            <w:r w:rsidR="00F91947" w:rsidRPr="007643A7">
              <w:rPr>
                <w:rFonts w:ascii="Times New Roman" w:eastAsia="游明朝" w:hAnsi="Times New Roman" w:cs="Times New Roman"/>
                <w:sz w:val="24"/>
                <w:szCs w:val="24"/>
              </w:rPr>
              <w:t>−</w:t>
            </w: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70.0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4DAC66AF" w14:textId="3B51996F" w:rsidR="00296B23" w:rsidRPr="007643A7" w:rsidRDefault="00000000" w:rsidP="00296B2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</w:pP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6.8 (2.5</w:t>
            </w:r>
            <w:r w:rsidR="00F91947" w:rsidRPr="007643A7">
              <w:rPr>
                <w:rFonts w:ascii="Times New Roman" w:eastAsia="游明朝" w:hAnsi="Times New Roman" w:cs="Times New Roman"/>
                <w:sz w:val="24"/>
                <w:szCs w:val="24"/>
              </w:rPr>
              <w:t>−</w:t>
            </w: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20.8)</w:t>
            </w:r>
          </w:p>
        </w:tc>
        <w:tc>
          <w:tcPr>
            <w:tcW w:w="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69EC1EA3" w14:textId="1B260138" w:rsidR="00296B23" w:rsidRPr="007643A7" w:rsidRDefault="00000000" w:rsidP="00296B2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</w:pP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&lt; 0.001</w:t>
            </w:r>
          </w:p>
        </w:tc>
      </w:tr>
      <w:tr w:rsidR="00EB5B74" w:rsidRPr="007643A7" w14:paraId="77A1C196" w14:textId="77777777" w:rsidTr="007C6750">
        <w:trPr>
          <w:cantSplit/>
          <w:trHeight w:val="180"/>
        </w:trPr>
        <w:tc>
          <w:tcPr>
            <w:tcW w:w="1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108A4286" w14:textId="7CE26045" w:rsidR="00296B23" w:rsidRPr="007643A7" w:rsidRDefault="00000000" w:rsidP="00296B2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  <w:lang w:val="it-CH"/>
              </w:rPr>
            </w:pPr>
            <w:r w:rsidRPr="007643A7">
              <w:rPr>
                <w:rFonts w:ascii="Times New Roman" w:hAnsi="Times New Roman" w:cs="Times New Roman"/>
                <w:kern w:val="24"/>
                <w:sz w:val="24"/>
                <w:szCs w:val="24"/>
                <w:lang w:val="it-CH"/>
              </w:rPr>
              <w:t>Ara h 6-sIgE (kU</w:t>
            </w:r>
            <w:r w:rsidRPr="007643A7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  <w:lang w:val="it-CH"/>
              </w:rPr>
              <w:t>A</w:t>
            </w:r>
            <w:r w:rsidRPr="007643A7">
              <w:rPr>
                <w:rFonts w:ascii="Times New Roman" w:hAnsi="Times New Roman" w:cs="Times New Roman"/>
                <w:kern w:val="24"/>
                <w:sz w:val="24"/>
                <w:szCs w:val="24"/>
                <w:lang w:val="it-CH"/>
              </w:rPr>
              <w:t>/L)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6D809" w14:textId="44781D87" w:rsidR="00296B23" w:rsidRPr="007643A7" w:rsidRDefault="00000000" w:rsidP="00296B2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</w:pP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28.4 (10.2</w:t>
            </w:r>
            <w:r w:rsidR="00F91947" w:rsidRPr="007643A7">
              <w:rPr>
                <w:rFonts w:ascii="Times New Roman" w:eastAsia="游明朝" w:hAnsi="Times New Roman" w:cs="Times New Roman"/>
                <w:sz w:val="24"/>
                <w:szCs w:val="24"/>
              </w:rPr>
              <w:t>−</w:t>
            </w: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50.5)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243AA471" w14:textId="4F119497" w:rsidR="00296B23" w:rsidRPr="007643A7" w:rsidRDefault="00000000" w:rsidP="00296B2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</w:pP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5.5 (1.4</w:t>
            </w:r>
            <w:r w:rsidR="00F91947" w:rsidRPr="007643A7">
              <w:rPr>
                <w:rFonts w:ascii="Times New Roman" w:eastAsia="游明朝" w:hAnsi="Times New Roman" w:cs="Times New Roman"/>
                <w:sz w:val="24"/>
                <w:szCs w:val="24"/>
              </w:rPr>
              <w:t>−</w:t>
            </w: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16.4)</w:t>
            </w:r>
          </w:p>
        </w:tc>
        <w:tc>
          <w:tcPr>
            <w:tcW w:w="6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vAlign w:val="center"/>
          </w:tcPr>
          <w:p w14:paraId="78C34E5A" w14:textId="1C097EB6" w:rsidR="00296B23" w:rsidRPr="007643A7" w:rsidRDefault="00000000" w:rsidP="00296B2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</w:pPr>
            <w:r w:rsidRPr="007643A7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&lt; 0.001</w:t>
            </w:r>
          </w:p>
        </w:tc>
      </w:tr>
    </w:tbl>
    <w:p w14:paraId="3F7708F9" w14:textId="7FD4C5FF" w:rsidR="007643A7" w:rsidRPr="007643A7" w:rsidRDefault="00000000" w:rsidP="006D40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43A7">
        <w:rPr>
          <w:rFonts w:ascii="Times New Roman" w:hAnsi="Times New Roman" w:cs="Times New Roman"/>
          <w:sz w:val="24"/>
          <w:szCs w:val="24"/>
        </w:rPr>
        <w:t>Data are expressed as n (%)</w:t>
      </w:r>
      <w:r w:rsidRPr="007643A7">
        <w:rPr>
          <w:rFonts w:ascii="Times New Roman" w:eastAsia="游明朝" w:hAnsi="Times New Roman" w:cs="Times New Roman"/>
          <w:sz w:val="24"/>
          <w:szCs w:val="24"/>
        </w:rPr>
        <w:t xml:space="preserve">, or median values with 25% to 75% interquartile ranges provided in parentheses. </w:t>
      </w:r>
      <w:bookmarkStart w:id="3" w:name="_Hlk80185274"/>
      <w:r w:rsidRPr="007643A7">
        <w:rPr>
          <w:rFonts w:ascii="Times New Roman" w:eastAsia="游明朝" w:hAnsi="Times New Roman" w:cs="Times New Roman"/>
          <w:sz w:val="24"/>
          <w:szCs w:val="24"/>
        </w:rPr>
        <w:t xml:space="preserve">A </w:t>
      </w:r>
      <w:r w:rsidRPr="007643A7">
        <w:rPr>
          <w:rFonts w:ascii="Times New Roman" w:hAnsi="Times New Roman" w:cs="Times New Roman"/>
          <w:sz w:val="24"/>
          <w:szCs w:val="24"/>
        </w:rPr>
        <w:t xml:space="preserve">history of immediate reaction to peanuts and anaphylaxis to peanuts was recorded prior to the </w:t>
      </w:r>
      <w:r w:rsidRPr="007643A7">
        <w:rPr>
          <w:rFonts w:ascii="Times New Roman" w:hAnsi="Times New Roman" w:cs="Times New Roman"/>
          <w:bCs/>
          <w:sz w:val="24"/>
          <w:szCs w:val="24"/>
        </w:rPr>
        <w:t>oral food challenge</w:t>
      </w:r>
      <w:r w:rsidRPr="007643A7">
        <w:rPr>
          <w:rFonts w:ascii="Times New Roman" w:hAnsi="Times New Roman" w:cs="Times New Roman"/>
          <w:sz w:val="24"/>
          <w:szCs w:val="24"/>
        </w:rPr>
        <w:t>.</w:t>
      </w:r>
      <w:bookmarkEnd w:id="3"/>
      <w:r w:rsidRPr="007643A7">
        <w:rPr>
          <w:rFonts w:ascii="Times New Roman" w:hAnsi="Times New Roman" w:cs="Times New Roman"/>
          <w:sz w:val="24"/>
          <w:szCs w:val="24"/>
        </w:rPr>
        <w:t xml:space="preserve"> The </w:t>
      </w:r>
      <w:r w:rsidRPr="007643A7">
        <w:rPr>
          <w:rFonts w:ascii="Times New Roman" w:eastAsia="AdvTimes" w:hAnsi="Times New Roman" w:cs="Times New Roman"/>
          <w:kern w:val="0"/>
          <w:sz w:val="24"/>
          <w:szCs w:val="24"/>
        </w:rPr>
        <w:t>Mann</w:t>
      </w:r>
      <w:r w:rsidRPr="007643A7">
        <w:rPr>
          <w:rFonts w:ascii="Times New Roman" w:eastAsia="ＭＳ Ｐゴシック" w:hAnsi="Times New Roman" w:cs="Times New Roman"/>
          <w:kern w:val="24"/>
          <w:sz w:val="24"/>
          <w:szCs w:val="24"/>
        </w:rPr>
        <w:t>–</w:t>
      </w:r>
      <w:r w:rsidRPr="007643A7">
        <w:rPr>
          <w:rFonts w:ascii="Times New Roman" w:eastAsia="AdvTimes" w:hAnsi="Times New Roman" w:cs="Times New Roman"/>
          <w:kern w:val="0"/>
          <w:sz w:val="24"/>
          <w:szCs w:val="24"/>
        </w:rPr>
        <w:t xml:space="preserve">Whitney </w:t>
      </w:r>
      <w:r w:rsidRPr="007643A7">
        <w:rPr>
          <w:rFonts w:ascii="Times New Roman" w:hAnsi="Times New Roman" w:cs="Times New Roman"/>
          <w:kern w:val="0"/>
          <w:sz w:val="24"/>
          <w:szCs w:val="24"/>
        </w:rPr>
        <w:t>U</w:t>
      </w:r>
      <w:r w:rsidRPr="007643A7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and Fisher’s exact test</w:t>
      </w:r>
      <w:r w:rsidR="00D0535F" w:rsidRPr="007643A7">
        <w:rPr>
          <w:rFonts w:ascii="Times New Roman" w:eastAsia="AdvTimes" w:hAnsi="Times New Roman" w:cs="Times New Roman"/>
          <w:kern w:val="0"/>
          <w:sz w:val="24"/>
          <w:szCs w:val="24"/>
        </w:rPr>
        <w:t>s</w:t>
      </w:r>
      <w:r w:rsidRPr="007643A7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(2-tailed) were used to compare continuous and categorical data between groups, respectively.</w:t>
      </w:r>
      <w:r w:rsidRPr="007643A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643A7">
        <w:rPr>
          <w:rFonts w:ascii="Times New Roman" w:eastAsia="游明朝" w:hAnsi="Times New Roman" w:cs="Times New Roman"/>
          <w:iCs/>
          <w:sz w:val="24"/>
          <w:szCs w:val="24"/>
        </w:rPr>
        <w:t>The</w:t>
      </w:r>
      <w:r w:rsidRPr="007643A7">
        <w:rPr>
          <w:rFonts w:ascii="Times New Roman" w:eastAsia="游明朝" w:hAnsi="Times New Roman" w:cs="Times New Roman"/>
          <w:i/>
          <w:iCs/>
          <w:sz w:val="24"/>
          <w:szCs w:val="24"/>
        </w:rPr>
        <w:t xml:space="preserve"> </w:t>
      </w:r>
      <w:r w:rsidRPr="007643A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643A7">
        <w:rPr>
          <w:rFonts w:ascii="Times New Roman" w:hAnsi="Times New Roman" w:cs="Times New Roman"/>
          <w:sz w:val="24"/>
          <w:szCs w:val="24"/>
        </w:rPr>
        <w:t xml:space="preserve">-value in the table represents </w:t>
      </w:r>
      <w:r w:rsidRPr="007643A7">
        <w:rPr>
          <w:rFonts w:ascii="Times New Roman" w:eastAsia="游明朝" w:hAnsi="Times New Roman" w:cs="Times New Roman"/>
          <w:sz w:val="24"/>
          <w:szCs w:val="24"/>
        </w:rPr>
        <w:t xml:space="preserve">a statistically </w:t>
      </w:r>
      <w:r w:rsidRPr="007643A7">
        <w:rPr>
          <w:rFonts w:ascii="Times New Roman" w:hAnsi="Times New Roman" w:cs="Times New Roman"/>
          <w:sz w:val="24"/>
          <w:szCs w:val="24"/>
        </w:rPr>
        <w:t xml:space="preserve">significant </w:t>
      </w:r>
      <w:r w:rsidRPr="007643A7">
        <w:rPr>
          <w:rFonts w:ascii="Times New Roman" w:eastAsia="游明朝" w:hAnsi="Times New Roman" w:cs="Times New Roman"/>
          <w:sz w:val="24"/>
          <w:szCs w:val="24"/>
        </w:rPr>
        <w:t xml:space="preserve">difference between anaphylactic </w:t>
      </w:r>
      <w:r w:rsidRPr="007643A7">
        <w:rPr>
          <w:rFonts w:ascii="Times New Roman" w:hAnsi="Times New Roman" w:cs="Times New Roman"/>
          <w:sz w:val="24"/>
          <w:szCs w:val="24"/>
        </w:rPr>
        <w:t xml:space="preserve">and non-anaphylactic cases. </w:t>
      </w:r>
      <w:r w:rsidR="009F2895" w:rsidRPr="007643A7">
        <w:rPr>
          <w:rFonts w:ascii="Times New Roman" w:hAnsi="Times New Roman" w:cs="Times New Roman"/>
          <w:sz w:val="24"/>
          <w:szCs w:val="24"/>
        </w:rPr>
        <w:t xml:space="preserve">Ara h, </w:t>
      </w:r>
      <w:r w:rsidR="009F2895" w:rsidRPr="007643A7">
        <w:rPr>
          <w:rFonts w:ascii="Times New Roman" w:hAnsi="Times New Roman" w:cs="Times New Roman"/>
          <w:i/>
          <w:sz w:val="24"/>
          <w:szCs w:val="24"/>
        </w:rPr>
        <w:t>Arachis hypogaea</w:t>
      </w:r>
      <w:r w:rsidR="009F2895" w:rsidRPr="007643A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643A7">
        <w:rPr>
          <w:rFonts w:ascii="Times New Roman" w:hAnsi="Times New Roman" w:cs="Times New Roman"/>
          <w:sz w:val="24"/>
          <w:szCs w:val="24"/>
        </w:rPr>
        <w:t>IgE</w:t>
      </w:r>
      <w:proofErr w:type="spellEnd"/>
      <w:r w:rsidRPr="007643A7">
        <w:rPr>
          <w:rFonts w:ascii="Times New Roman" w:hAnsi="Times New Roman" w:cs="Times New Roman"/>
          <w:sz w:val="24"/>
          <w:szCs w:val="24"/>
        </w:rPr>
        <w:t>, immunoglobulin E.</w:t>
      </w:r>
    </w:p>
    <w:p w14:paraId="1C2CDC4F" w14:textId="000C8A09" w:rsidR="007643A7" w:rsidRPr="007643A7" w:rsidRDefault="007643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643A7">
        <w:rPr>
          <w:rFonts w:ascii="Times New Roman" w:hAnsi="Times New Roman" w:cs="Times New Roman"/>
          <w:sz w:val="24"/>
          <w:szCs w:val="24"/>
        </w:rPr>
        <w:br w:type="page"/>
      </w:r>
    </w:p>
    <w:p w14:paraId="5F117B50" w14:textId="77777777" w:rsidR="007643A7" w:rsidRDefault="007643A7" w:rsidP="007643A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7643A7" w:rsidSect="00CE3B89">
          <w:pgSz w:w="11906" w:h="16838"/>
          <w:pgMar w:top="1440" w:right="1080" w:bottom="1440" w:left="1080" w:header="850" w:footer="994" w:gutter="0"/>
          <w:cols w:space="425"/>
          <w:docGrid w:type="linesAndChars" w:linePitch="360"/>
        </w:sectPr>
      </w:pPr>
    </w:p>
    <w:p w14:paraId="4AD71B2C" w14:textId="700B84B0" w:rsidR="00EF2E59" w:rsidRPr="00EF2E59" w:rsidRDefault="007643A7" w:rsidP="00EF2E59">
      <w:pPr>
        <w:spacing w:line="480" w:lineRule="auto"/>
        <w:rPr>
          <w:rFonts w:ascii="Times New Roman" w:eastAsia="游明朝" w:hAnsi="Times New Roman" w:cs="Times New Roman"/>
          <w:kern w:val="0"/>
          <w:szCs w:val="24"/>
        </w:rPr>
      </w:pPr>
      <w:r w:rsidRPr="007643A7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7643A7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7643A7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4" w:name="_Hlk112867371"/>
      <w:r w:rsidRPr="007643A7">
        <w:rPr>
          <w:rFonts w:ascii="Times New Roman" w:hAnsi="Times New Roman" w:cs="Times New Roman"/>
          <w:szCs w:val="24"/>
        </w:rPr>
        <w:t xml:space="preserve"> </w:t>
      </w:r>
      <w:bookmarkEnd w:id="4"/>
      <w:r w:rsidR="00EF2E59" w:rsidRPr="00EF2E59">
        <w:rPr>
          <w:rFonts w:ascii="Times New Roman" w:eastAsia="DengXian" w:hAnsi="Times New Roman" w:cs="Times New Roman"/>
          <w:sz w:val="24"/>
          <w:szCs w:val="24"/>
        </w:rPr>
        <w:t>Sensitization profile to Ara h 6 and Ara h 2</w:t>
      </w:r>
    </w:p>
    <w:p w14:paraId="393A52BB" w14:textId="77777777" w:rsidR="00EF2E59" w:rsidRPr="00EF2E59" w:rsidRDefault="00EF2E59" w:rsidP="00EF2E59">
      <w:pPr>
        <w:rPr>
          <w:rFonts w:ascii="Times New Roman" w:eastAsia="DengXian" w:hAnsi="Times New Roman" w:cs="Times New Roman"/>
          <w:sz w:val="24"/>
          <w:szCs w:val="24"/>
        </w:rPr>
      </w:pP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2525"/>
        <w:gridCol w:w="3004"/>
        <w:gridCol w:w="1748"/>
        <w:gridCol w:w="2228"/>
        <w:gridCol w:w="2686"/>
        <w:gridCol w:w="1767"/>
      </w:tblGrid>
      <w:tr w:rsidR="00EF2E59" w:rsidRPr="00EF2E59" w14:paraId="4DDB0C56" w14:textId="77777777" w:rsidTr="00EF2E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tcBorders>
              <w:top w:val="single" w:sz="4" w:space="0" w:color="7F7F7F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84B16B" w14:textId="77777777" w:rsidR="00EF2E59" w:rsidRPr="00EF2E59" w:rsidRDefault="00EF2E59" w:rsidP="00EF2E59">
            <w:pPr>
              <w:spacing w:line="480" w:lineRule="auto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2E59">
              <w:rPr>
                <w:rFonts w:ascii="Times New Roman" w:eastAsia="游明朝" w:hAnsi="Times New Roman" w:cs="Times New Roman"/>
                <w:sz w:val="24"/>
                <w:szCs w:val="24"/>
              </w:rPr>
              <w:t>Allergen component</w:t>
            </w:r>
          </w:p>
        </w:tc>
        <w:tc>
          <w:tcPr>
            <w:tcW w:w="1076" w:type="pct"/>
            <w:tcBorders>
              <w:top w:val="single" w:sz="4" w:space="0" w:color="7F7F7F"/>
              <w:left w:val="nil"/>
              <w:bottom w:val="single" w:sz="4" w:space="0" w:color="auto"/>
              <w:right w:val="nil"/>
            </w:tcBorders>
            <w:vAlign w:val="center"/>
          </w:tcPr>
          <w:p w14:paraId="36971569" w14:textId="77777777" w:rsidR="00EF2E59" w:rsidRPr="00EF2E59" w:rsidRDefault="00EF2E59" w:rsidP="00EF2E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proofErr w:type="spellStart"/>
            <w:r w:rsidRPr="00EF2E59">
              <w:rPr>
                <w:rFonts w:ascii="Times New Roman" w:eastAsia="DengXian" w:hAnsi="Times New Roman" w:cs="Times New Roman"/>
                <w:sz w:val="24"/>
                <w:szCs w:val="24"/>
              </w:rPr>
              <w:t>sIgE</w:t>
            </w:r>
            <w:proofErr w:type="spellEnd"/>
            <w:r w:rsidRPr="00EF2E5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F2E59">
              <w:rPr>
                <w:rFonts w:ascii="Times New Roman" w:eastAsia="游明朝" w:hAnsi="Times New Roman" w:cs="Times New Roman"/>
                <w:sz w:val="24"/>
                <w:szCs w:val="24"/>
              </w:rPr>
              <w:t>kU</w:t>
            </w:r>
            <w:r w:rsidRPr="00EF2E59">
              <w:rPr>
                <w:rFonts w:ascii="Times New Roman" w:eastAsia="游明朝" w:hAnsi="Times New Roman" w:cs="Times New Roman"/>
                <w:sz w:val="24"/>
                <w:szCs w:val="24"/>
                <w:vertAlign w:val="subscript"/>
              </w:rPr>
              <w:t>A</w:t>
            </w:r>
            <w:proofErr w:type="spellEnd"/>
            <w:r w:rsidRPr="00EF2E59">
              <w:rPr>
                <w:rFonts w:ascii="Times New Roman" w:eastAsia="游明朝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626" w:type="pct"/>
            <w:tcBorders>
              <w:top w:val="single" w:sz="4" w:space="0" w:color="7F7F7F"/>
              <w:left w:val="nil"/>
              <w:bottom w:val="single" w:sz="4" w:space="0" w:color="auto"/>
              <w:right w:val="nil"/>
            </w:tcBorders>
          </w:tcPr>
          <w:p w14:paraId="5D1D382E" w14:textId="77777777" w:rsidR="00EF2E59" w:rsidRPr="00EF2E59" w:rsidRDefault="00EF2E59" w:rsidP="00EF2E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</w:pPr>
            <w:r w:rsidRPr="00EF2E59"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A</w:t>
            </w:r>
            <w:r w:rsidRPr="00EF2E59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ll (n = 273)</w:t>
            </w:r>
          </w:p>
        </w:tc>
        <w:tc>
          <w:tcPr>
            <w:tcW w:w="798" w:type="pct"/>
            <w:tcBorders>
              <w:top w:val="single" w:sz="4" w:space="0" w:color="7F7F7F"/>
              <w:left w:val="nil"/>
              <w:bottom w:val="single" w:sz="4" w:space="0" w:color="auto"/>
              <w:right w:val="nil"/>
            </w:tcBorders>
            <w:vAlign w:val="center"/>
          </w:tcPr>
          <w:p w14:paraId="45013126" w14:textId="77777777" w:rsidR="00EF2E59" w:rsidRPr="00EF2E59" w:rsidRDefault="00EF2E59" w:rsidP="00EF2E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</w:pPr>
            <w:r w:rsidRPr="00EF2E59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Allergic (n = 187)</w:t>
            </w:r>
          </w:p>
        </w:tc>
        <w:tc>
          <w:tcPr>
            <w:tcW w:w="962" w:type="pct"/>
            <w:tcBorders>
              <w:top w:val="single" w:sz="4" w:space="0" w:color="7F7F7F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C762FC" w14:textId="77777777" w:rsidR="00EF2E59" w:rsidRPr="00EF2E59" w:rsidRDefault="00EF2E59" w:rsidP="00EF2E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F2E59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Asymptomatic (n = 86)</w:t>
            </w:r>
          </w:p>
        </w:tc>
        <w:tc>
          <w:tcPr>
            <w:tcW w:w="633" w:type="pct"/>
            <w:tcBorders>
              <w:top w:val="single" w:sz="4" w:space="0" w:color="7F7F7F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2D31C4" w14:textId="77777777" w:rsidR="00EF2E59" w:rsidRPr="00EF2E59" w:rsidRDefault="00EF2E59" w:rsidP="00EF2E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F2E59">
              <w:rPr>
                <w:rFonts w:ascii="Times New Roman" w:eastAsia="ＭＳ Ｐゴシック" w:hAnsi="Times New Roman" w:cs="Times New Roman"/>
                <w:i/>
                <w:iCs/>
                <w:kern w:val="24"/>
                <w:sz w:val="24"/>
                <w:szCs w:val="24"/>
              </w:rPr>
              <w:t>p</w:t>
            </w:r>
            <w:r w:rsidRPr="00EF2E59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-value</w:t>
            </w:r>
          </w:p>
        </w:tc>
      </w:tr>
      <w:tr w:rsidR="00EF2E59" w:rsidRPr="00EF2E59" w14:paraId="3D69CEED" w14:textId="77777777" w:rsidTr="00344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751ACD" w14:textId="77777777" w:rsidR="00EF2E59" w:rsidRPr="00EF2E59" w:rsidRDefault="00EF2E59" w:rsidP="00EF2E5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F2E59">
              <w:rPr>
                <w:rFonts w:ascii="Times New Roman" w:eastAsia="DengXian" w:hAnsi="Times New Roman" w:cs="Times New Roman"/>
                <w:sz w:val="24"/>
                <w:szCs w:val="24"/>
              </w:rPr>
              <w:t>Ara h 6</w:t>
            </w:r>
          </w:p>
        </w:tc>
        <w:tc>
          <w:tcPr>
            <w:tcW w:w="10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922954" w14:textId="77777777" w:rsidR="00EF2E59" w:rsidRPr="00EF2E59" w:rsidRDefault="00EF2E59" w:rsidP="00EF2E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2E59">
              <w:rPr>
                <w:rFonts w:ascii="Times New Roman" w:eastAsia="游明朝" w:hAnsi="Times New Roman" w:cs="Times New Roman"/>
                <w:sz w:val="24"/>
                <w:szCs w:val="24"/>
              </w:rPr>
              <w:t>&gt; 0.10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4842DA" w14:textId="77777777" w:rsidR="00EF2E59" w:rsidRPr="00EF2E59" w:rsidRDefault="00EF2E59" w:rsidP="00EF2E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2E59">
              <w:rPr>
                <w:rFonts w:ascii="Times New Roman" w:eastAsia="游明朝" w:hAnsi="Times New Roman" w:cs="Times New Roman"/>
                <w:sz w:val="24"/>
                <w:szCs w:val="24"/>
              </w:rPr>
              <w:t>229 (84%)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3955AC" w14:textId="77777777" w:rsidR="00EF2E59" w:rsidRPr="00EF2E59" w:rsidRDefault="00EF2E59" w:rsidP="00EF2E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2E59">
              <w:rPr>
                <w:rFonts w:ascii="Times New Roman" w:eastAsia="游明朝" w:hAnsi="Times New Roman" w:cs="Times New Roman"/>
                <w:sz w:val="24"/>
                <w:szCs w:val="24"/>
              </w:rPr>
              <w:t>179 (96%)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989554" w14:textId="77777777" w:rsidR="00EF2E59" w:rsidRPr="00EF2E59" w:rsidRDefault="00EF2E59" w:rsidP="00EF2E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F2E59">
              <w:rPr>
                <w:rFonts w:ascii="Times New Roman" w:eastAsia="游明朝" w:hAnsi="Times New Roman" w:cs="Times New Roman"/>
                <w:sz w:val="24"/>
                <w:szCs w:val="24"/>
              </w:rPr>
              <w:t>50 (58%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A59C4C" w14:textId="77777777" w:rsidR="00EF2E59" w:rsidRPr="00EF2E59" w:rsidRDefault="00EF2E59" w:rsidP="00EF2E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2E59">
              <w:rPr>
                <w:rFonts w:ascii="Times New Roman" w:eastAsia="游明朝" w:hAnsi="Times New Roman" w:cs="Times New Roman"/>
                <w:sz w:val="24"/>
                <w:szCs w:val="24"/>
              </w:rPr>
              <w:t>&lt; 0.001</w:t>
            </w:r>
          </w:p>
        </w:tc>
      </w:tr>
      <w:tr w:rsidR="00EF2E59" w:rsidRPr="00EF2E59" w14:paraId="6B7DB20F" w14:textId="77777777" w:rsidTr="0034488E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34203C" w14:textId="77777777" w:rsidR="00EF2E59" w:rsidRPr="00EF2E59" w:rsidRDefault="00EF2E59" w:rsidP="00EF2E5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C551E0" w14:textId="77777777" w:rsidR="00EF2E59" w:rsidRPr="00EF2E59" w:rsidRDefault="00EF2E59" w:rsidP="00EF2E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2E59">
              <w:rPr>
                <w:rFonts w:ascii="Times New Roman" w:eastAsia="ＭＳ 明朝" w:hAnsi="Times New Roman" w:cs="Times New Roman"/>
                <w:sz w:val="24"/>
                <w:szCs w:val="24"/>
              </w:rPr>
              <w:t>&gt;</w:t>
            </w:r>
            <w:r w:rsidRPr="00EF2E59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 1.5</w:t>
            </w:r>
            <w:r w:rsidRPr="00EF2E59">
              <w:rPr>
                <w:rFonts w:ascii="Times New Roman" w:eastAsia="游明朝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2BB12" w14:textId="77777777" w:rsidR="00EF2E59" w:rsidRPr="00EF2E59" w:rsidRDefault="00EF2E59" w:rsidP="00EF2E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2E59">
              <w:rPr>
                <w:rFonts w:ascii="Times New Roman" w:eastAsia="游明朝" w:hAnsi="Times New Roman" w:cs="Times New Roman"/>
                <w:sz w:val="24"/>
                <w:szCs w:val="24"/>
              </w:rPr>
              <w:t>167 (61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F59F5" w14:textId="77777777" w:rsidR="00EF2E59" w:rsidRPr="00EF2E59" w:rsidRDefault="00EF2E59" w:rsidP="00EF2E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2E59">
              <w:rPr>
                <w:rFonts w:ascii="Times New Roman" w:eastAsia="游明朝" w:hAnsi="Times New Roman" w:cs="Times New Roman"/>
                <w:sz w:val="24"/>
                <w:szCs w:val="24"/>
              </w:rPr>
              <w:t>147 (79%)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9B0397" w14:textId="77777777" w:rsidR="00EF2E59" w:rsidRPr="00EF2E59" w:rsidRDefault="00EF2E59" w:rsidP="00EF2E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F2E59">
              <w:rPr>
                <w:rFonts w:ascii="Times New Roman" w:eastAsia="游明朝" w:hAnsi="Times New Roman" w:cs="Times New Roman"/>
                <w:sz w:val="24"/>
                <w:szCs w:val="24"/>
              </w:rPr>
              <w:t>20 (23%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E58DCC" w14:textId="77777777" w:rsidR="00EF2E59" w:rsidRPr="00EF2E59" w:rsidRDefault="00EF2E59" w:rsidP="00EF2E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F2E59">
              <w:rPr>
                <w:rFonts w:ascii="Times New Roman" w:eastAsia="游明朝" w:hAnsi="Times New Roman" w:cs="Times New Roman"/>
                <w:sz w:val="24"/>
                <w:szCs w:val="24"/>
              </w:rPr>
              <w:t>&lt; 0.001</w:t>
            </w:r>
          </w:p>
        </w:tc>
      </w:tr>
      <w:tr w:rsidR="00EF2E59" w:rsidRPr="00EF2E59" w14:paraId="63ECAB19" w14:textId="77777777" w:rsidTr="00344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24D977" w14:textId="77777777" w:rsidR="00EF2E59" w:rsidRPr="00EF2E59" w:rsidRDefault="00EF2E59" w:rsidP="00EF2E59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F2E59">
              <w:rPr>
                <w:rFonts w:ascii="Times New Roman" w:eastAsia="DengXian" w:hAnsi="Times New Roman" w:cs="Times New Roman"/>
                <w:sz w:val="24"/>
                <w:szCs w:val="24"/>
              </w:rPr>
              <w:t>Ara h 2</w:t>
            </w:r>
          </w:p>
        </w:tc>
        <w:tc>
          <w:tcPr>
            <w:tcW w:w="10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B7995A" w14:textId="77777777" w:rsidR="00EF2E59" w:rsidRPr="00EF2E59" w:rsidRDefault="00EF2E59" w:rsidP="00EF2E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F2E59">
              <w:rPr>
                <w:rFonts w:ascii="Times New Roman" w:eastAsia="游明朝" w:hAnsi="Times New Roman" w:cs="Times New Roman"/>
                <w:sz w:val="24"/>
                <w:szCs w:val="24"/>
              </w:rPr>
              <w:t>&gt; 0.10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2D37C" w14:textId="77777777" w:rsidR="00EF2E59" w:rsidRPr="00EF2E59" w:rsidRDefault="00EF2E59" w:rsidP="00EF2E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2E59">
              <w:rPr>
                <w:rFonts w:ascii="Times New Roman" w:eastAsia="游明朝" w:hAnsi="Times New Roman" w:cs="Times New Roman"/>
                <w:sz w:val="24"/>
                <w:szCs w:val="24"/>
              </w:rPr>
              <w:t>229 (84%)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801F4" w14:textId="77777777" w:rsidR="00EF2E59" w:rsidRPr="00EF2E59" w:rsidRDefault="00EF2E59" w:rsidP="00EF2E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2E59">
              <w:rPr>
                <w:rFonts w:ascii="Times New Roman" w:eastAsia="游明朝" w:hAnsi="Times New Roman" w:cs="Times New Roman"/>
                <w:sz w:val="24"/>
                <w:szCs w:val="24"/>
              </w:rPr>
              <w:t>178 (95%)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6FD98B" w14:textId="77777777" w:rsidR="00EF2E59" w:rsidRPr="00EF2E59" w:rsidRDefault="00EF2E59" w:rsidP="00EF2E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F2E59">
              <w:rPr>
                <w:rFonts w:ascii="Times New Roman" w:eastAsia="游明朝" w:hAnsi="Times New Roman" w:cs="Times New Roman"/>
                <w:sz w:val="24"/>
                <w:szCs w:val="24"/>
              </w:rPr>
              <w:t>51 (59%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F94C30" w14:textId="77777777" w:rsidR="00EF2E59" w:rsidRPr="00EF2E59" w:rsidRDefault="00EF2E59" w:rsidP="00EF2E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F2E59">
              <w:rPr>
                <w:rFonts w:ascii="Times New Roman" w:eastAsia="游明朝" w:hAnsi="Times New Roman" w:cs="Times New Roman"/>
                <w:sz w:val="24"/>
                <w:szCs w:val="24"/>
              </w:rPr>
              <w:t>&lt; 0.001</w:t>
            </w:r>
          </w:p>
        </w:tc>
      </w:tr>
      <w:tr w:rsidR="00EF2E59" w:rsidRPr="00EF2E59" w14:paraId="0A9B222F" w14:textId="77777777" w:rsidTr="0034488E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6CB9DF" w14:textId="77777777" w:rsidR="00EF2E59" w:rsidRPr="00EF2E59" w:rsidRDefault="00EF2E59" w:rsidP="00EF2E5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23670C" w14:textId="77777777" w:rsidR="00EF2E59" w:rsidRPr="00EF2E59" w:rsidRDefault="00EF2E59" w:rsidP="00EF2E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2E59">
              <w:rPr>
                <w:rFonts w:ascii="Times New Roman" w:eastAsia="ＭＳ 明朝" w:hAnsi="Times New Roman" w:cs="Times New Roman"/>
                <w:sz w:val="24"/>
                <w:szCs w:val="24"/>
              </w:rPr>
              <w:t>&gt;</w:t>
            </w:r>
            <w:r w:rsidRPr="00EF2E59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 3.5</w:t>
            </w:r>
            <w:r w:rsidRPr="00EF2E59">
              <w:rPr>
                <w:rFonts w:ascii="Times New Roman" w:eastAsia="游明朝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4F255" w14:textId="77777777" w:rsidR="00EF2E59" w:rsidRPr="00EF2E59" w:rsidRDefault="00EF2E59" w:rsidP="00EF2E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2E59">
              <w:rPr>
                <w:rFonts w:ascii="Times New Roman" w:eastAsia="游明朝" w:hAnsi="Times New Roman" w:cs="Times New Roman"/>
                <w:sz w:val="24"/>
                <w:szCs w:val="24"/>
              </w:rPr>
              <w:t>162 (59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1587B" w14:textId="77777777" w:rsidR="00EF2E59" w:rsidRPr="00EF2E59" w:rsidRDefault="00EF2E59" w:rsidP="00EF2E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2E59">
              <w:rPr>
                <w:rFonts w:ascii="Times New Roman" w:eastAsia="游明朝" w:hAnsi="Times New Roman" w:cs="Times New Roman"/>
                <w:sz w:val="24"/>
                <w:szCs w:val="24"/>
              </w:rPr>
              <w:t>140 (75%)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EC49F7" w14:textId="77777777" w:rsidR="00EF2E59" w:rsidRPr="00EF2E59" w:rsidRDefault="00EF2E59" w:rsidP="00EF2E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F2E59">
              <w:rPr>
                <w:rFonts w:ascii="Times New Roman" w:eastAsia="游明朝" w:hAnsi="Times New Roman" w:cs="Times New Roman"/>
                <w:sz w:val="24"/>
                <w:szCs w:val="24"/>
              </w:rPr>
              <w:t>22 (26%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DE5622" w14:textId="77777777" w:rsidR="00EF2E59" w:rsidRPr="00EF2E59" w:rsidRDefault="00EF2E59" w:rsidP="00EF2E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F2E59">
              <w:rPr>
                <w:rFonts w:ascii="Times New Roman" w:eastAsia="游明朝" w:hAnsi="Times New Roman" w:cs="Times New Roman"/>
                <w:sz w:val="24"/>
                <w:szCs w:val="24"/>
              </w:rPr>
              <w:t>&lt; 0.001</w:t>
            </w:r>
          </w:p>
        </w:tc>
      </w:tr>
      <w:tr w:rsidR="00EF2E59" w:rsidRPr="00EF2E59" w14:paraId="46D89E8B" w14:textId="77777777" w:rsidTr="00344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7B11A7" w14:textId="77777777" w:rsidR="00EF2E59" w:rsidRPr="00EF2E59" w:rsidRDefault="00EF2E59" w:rsidP="00EF2E5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F2E59">
              <w:rPr>
                <w:rFonts w:ascii="Times New Roman" w:eastAsia="游明朝" w:hAnsi="Times New Roman" w:cs="Times New Roman"/>
                <w:sz w:val="24"/>
                <w:szCs w:val="24"/>
              </w:rPr>
              <w:t>Ara h 6 and Ara h 2</w:t>
            </w:r>
            <w:r w:rsidRPr="00EF2E59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0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6136CC" w14:textId="77777777" w:rsidR="00EF2E59" w:rsidRPr="00EF2E59" w:rsidRDefault="00EF2E59" w:rsidP="00EF2E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2E59">
              <w:rPr>
                <w:rFonts w:ascii="Times New Roman" w:eastAsia="游明朝" w:hAnsi="Times New Roman" w:cs="Times New Roman"/>
                <w:sz w:val="24"/>
                <w:szCs w:val="24"/>
              </w:rPr>
              <w:t>&gt; 0.1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47FDECA" w14:textId="77777777" w:rsidR="00EF2E59" w:rsidRPr="00EF2E59" w:rsidRDefault="00EF2E59" w:rsidP="00EF2E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2E59">
              <w:rPr>
                <w:rFonts w:ascii="Times New Roman" w:eastAsia="游明朝" w:hAnsi="Times New Roman" w:cs="Times New Roman"/>
                <w:sz w:val="24"/>
                <w:szCs w:val="24"/>
              </w:rPr>
              <w:t>224 (82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1892CB72" w14:textId="77777777" w:rsidR="00EF2E59" w:rsidRPr="00EF2E59" w:rsidRDefault="00EF2E59" w:rsidP="00EF2E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2E59">
              <w:rPr>
                <w:rFonts w:ascii="Times New Roman" w:eastAsia="游明朝" w:hAnsi="Times New Roman" w:cs="Times New Roman"/>
                <w:sz w:val="24"/>
                <w:szCs w:val="24"/>
              </w:rPr>
              <w:t>176 (94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529382A5" w14:textId="77777777" w:rsidR="00EF2E59" w:rsidRPr="00EF2E59" w:rsidRDefault="00EF2E59" w:rsidP="00EF2E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2E59">
              <w:rPr>
                <w:rFonts w:ascii="Times New Roman" w:eastAsia="游明朝" w:hAnsi="Times New Roman" w:cs="Times New Roman"/>
                <w:sz w:val="24"/>
                <w:szCs w:val="24"/>
              </w:rPr>
              <w:t>48 (56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7D08F" w14:textId="77777777" w:rsidR="00EF2E59" w:rsidRPr="00EF2E59" w:rsidRDefault="00EF2E59" w:rsidP="00EF2E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2E59">
              <w:rPr>
                <w:rFonts w:ascii="Times New Roman" w:eastAsia="游明朝" w:hAnsi="Times New Roman" w:cs="Times New Roman"/>
                <w:sz w:val="24"/>
                <w:szCs w:val="24"/>
              </w:rPr>
              <w:t>&lt; 0.001</w:t>
            </w:r>
          </w:p>
        </w:tc>
      </w:tr>
      <w:tr w:rsidR="00EF2E59" w:rsidRPr="00EF2E59" w14:paraId="4FDD8E11" w14:textId="77777777" w:rsidTr="0034488E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4714DC" w14:textId="77777777" w:rsidR="00EF2E59" w:rsidRPr="00EF2E59" w:rsidRDefault="00EF2E59" w:rsidP="00EF2E5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F825A5" w14:textId="77777777" w:rsidR="00EF2E59" w:rsidRPr="00EF2E59" w:rsidRDefault="00EF2E59" w:rsidP="00EF2E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2E59">
              <w:rPr>
                <w:rFonts w:ascii="Times New Roman" w:eastAsia="ＭＳ 明朝" w:hAnsi="Times New Roman" w:cs="Times New Roman"/>
                <w:sz w:val="24"/>
                <w:szCs w:val="24"/>
              </w:rPr>
              <w:t>Ara h 6 &gt;</w:t>
            </w:r>
            <w:r w:rsidRPr="00EF2E59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 1.5, </w:t>
            </w:r>
            <w:r w:rsidRPr="00EF2E59">
              <w:rPr>
                <w:rFonts w:ascii="Times New Roman" w:eastAsia="ＭＳ 明朝" w:hAnsi="Times New Roman" w:cs="Times New Roman"/>
                <w:sz w:val="24"/>
                <w:szCs w:val="24"/>
              </w:rPr>
              <w:t>Ara h 2 &gt;</w:t>
            </w:r>
            <w:r w:rsidRPr="00EF2E59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 3.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9102C" w14:textId="77777777" w:rsidR="00EF2E59" w:rsidRPr="00EF2E59" w:rsidRDefault="00EF2E59" w:rsidP="00EF2E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2E59">
              <w:rPr>
                <w:rFonts w:ascii="Times New Roman" w:eastAsia="游明朝" w:hAnsi="Times New Roman" w:cs="Times New Roman"/>
                <w:sz w:val="24"/>
                <w:szCs w:val="24"/>
              </w:rPr>
              <w:t>144 (53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7E2AAC" w14:textId="77777777" w:rsidR="00EF2E59" w:rsidRPr="00EF2E59" w:rsidRDefault="00EF2E59" w:rsidP="00EF2E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2E59">
              <w:rPr>
                <w:rFonts w:ascii="Times New Roman" w:eastAsia="游明朝" w:hAnsi="Times New Roman" w:cs="Times New Roman"/>
                <w:sz w:val="24"/>
                <w:szCs w:val="24"/>
              </w:rPr>
              <w:t>126 (67%)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7D549" w14:textId="77777777" w:rsidR="00EF2E59" w:rsidRPr="00EF2E59" w:rsidRDefault="00EF2E59" w:rsidP="00EF2E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2E59">
              <w:rPr>
                <w:rFonts w:ascii="Times New Roman" w:eastAsia="游明朝" w:hAnsi="Times New Roman" w:cs="Times New Roman"/>
                <w:sz w:val="24"/>
                <w:szCs w:val="24"/>
              </w:rPr>
              <w:t>18 (21%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E3254" w14:textId="77777777" w:rsidR="00EF2E59" w:rsidRPr="00EF2E59" w:rsidRDefault="00EF2E59" w:rsidP="00EF2E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2E59">
              <w:rPr>
                <w:rFonts w:ascii="Times New Roman" w:eastAsia="游明朝" w:hAnsi="Times New Roman" w:cs="Times New Roman"/>
                <w:sz w:val="24"/>
                <w:szCs w:val="24"/>
              </w:rPr>
              <w:t>&lt; 0.001</w:t>
            </w:r>
          </w:p>
        </w:tc>
      </w:tr>
    </w:tbl>
    <w:p w14:paraId="019FFBF2" w14:textId="5CB50C44" w:rsidR="00EF2E59" w:rsidRPr="00EF2E59" w:rsidRDefault="000E5232" w:rsidP="00EF2E59">
      <w:pPr>
        <w:widowControl/>
        <w:spacing w:line="480" w:lineRule="auto"/>
        <w:jc w:val="left"/>
        <w:rPr>
          <w:rFonts w:ascii="Times New Roman" w:eastAsia="游明朝" w:hAnsi="Times New Roman" w:cs="Times New Roman"/>
          <w:kern w:val="0"/>
          <w:sz w:val="24"/>
          <w:szCs w:val="24"/>
        </w:rPr>
      </w:pPr>
      <w:r w:rsidRPr="000E5232">
        <w:rPr>
          <w:rFonts w:ascii="Times New Roman" w:eastAsia="DengXian" w:hAnsi="Times New Roman" w:cs="Times New Roman"/>
          <w:kern w:val="0"/>
          <w:sz w:val="24"/>
          <w:szCs w:val="24"/>
        </w:rPr>
        <w:t>* Optimal cut-off values were estimated as the level that minimized the distance between the corresponding point on the ROC curve and the point (1, 0).</w:t>
      </w:r>
      <w:r w:rsidR="00EF2E59" w:rsidRPr="00EF2E59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="00EF2E59" w:rsidRPr="00EF2E59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†</w:t>
      </w:r>
      <w:r w:rsidR="00EF2E59" w:rsidRPr="00EF2E59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="00EF2E59" w:rsidRPr="00EF2E59">
        <w:rPr>
          <w:rFonts w:ascii="Times New Roman" w:eastAsia="游明朝" w:hAnsi="Times New Roman" w:cs="Times New Roman"/>
          <w:sz w:val="24"/>
          <w:szCs w:val="24"/>
        </w:rPr>
        <w:t xml:space="preserve">Both </w:t>
      </w:r>
      <w:r w:rsidR="00EF2E59" w:rsidRPr="00EF2E59">
        <w:rPr>
          <w:rFonts w:ascii="Times New Roman" w:eastAsia="DengXian" w:hAnsi="Times New Roman" w:cs="Times New Roman"/>
          <w:kern w:val="0"/>
          <w:sz w:val="24"/>
          <w:szCs w:val="24"/>
        </w:rPr>
        <w:t>Ara h 6 or Ara h 2-sIgE levels were greater than each value.</w:t>
      </w:r>
    </w:p>
    <w:p w14:paraId="0E67A277" w14:textId="77777777" w:rsidR="007643A7" w:rsidRPr="00EF2E59" w:rsidRDefault="007643A7" w:rsidP="006D40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776DA1" w14:textId="478F67B9" w:rsidR="00FD4D11" w:rsidRPr="007643A7" w:rsidRDefault="00000000" w:rsidP="00300E6D">
      <w:pPr>
        <w:rPr>
          <w:rFonts w:ascii="Times New Roman" w:hAnsi="Times New Roman" w:cs="Times New Roman"/>
          <w:sz w:val="24"/>
          <w:szCs w:val="24"/>
        </w:rPr>
      </w:pPr>
      <w:r w:rsidRPr="007643A7">
        <w:rPr>
          <w:rFonts w:ascii="Times New Roman" w:hAnsi="Times New Roman" w:cs="Times New Roman"/>
          <w:sz w:val="24"/>
          <w:szCs w:val="24"/>
        </w:rPr>
        <w:br w:type="page"/>
      </w:r>
    </w:p>
    <w:p w14:paraId="33E31C36" w14:textId="75BE52DD" w:rsidR="00CE3B89" w:rsidRPr="007643A7" w:rsidRDefault="00000000" w:rsidP="004920FE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643A7">
        <w:rPr>
          <w:rFonts w:ascii="Times New Roman" w:hAnsi="Times New Roman" w:cs="Times New Roman"/>
          <w:b/>
          <w:sz w:val="24"/>
          <w:szCs w:val="24"/>
        </w:rPr>
        <w:lastRenderedPageBreak/>
        <w:t>Supplemental Figure</w:t>
      </w:r>
      <w:r w:rsidR="00CE3B89" w:rsidRPr="007643A7">
        <w:rPr>
          <w:rFonts w:ascii="Times New Roman" w:hAnsi="Times New Roman" w:cs="Times New Roman"/>
          <w:b/>
          <w:sz w:val="24"/>
          <w:szCs w:val="24"/>
        </w:rPr>
        <w:t>s</w:t>
      </w:r>
    </w:p>
    <w:p w14:paraId="3E61C925" w14:textId="7D47B72A" w:rsidR="004920FE" w:rsidRPr="007643A7" w:rsidRDefault="00CE3B89" w:rsidP="00B735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643A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ABF2212" wp14:editId="37DCE37B">
            <wp:extent cx="6172200" cy="282662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2848" cy="2831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D911AA" w14:textId="1504536C" w:rsidR="00431AE8" w:rsidRPr="007643A7" w:rsidRDefault="00431AE8" w:rsidP="007C6750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431AE8" w:rsidRPr="007643A7" w:rsidSect="007643A7">
      <w:pgSz w:w="16838" w:h="11906" w:orient="landscape"/>
      <w:pgMar w:top="1080" w:right="1440" w:bottom="1080" w:left="1440" w:header="850" w:footer="994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B5A0AC" w14:textId="77777777" w:rsidR="00D7422C" w:rsidRDefault="00D7422C">
      <w:r>
        <w:separator/>
      </w:r>
    </w:p>
  </w:endnote>
  <w:endnote w:type="continuationSeparator" w:id="0">
    <w:p w14:paraId="21E40A1A" w14:textId="77777777" w:rsidR="00D7422C" w:rsidRDefault="00D742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dvTimes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1064105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50D633" w14:textId="153B1463" w:rsidR="00B3427F" w:rsidRDefault="00000000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535F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2E47F5AC" w14:textId="77777777" w:rsidR="00B3427F" w:rsidRDefault="00B3427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B840B0" w14:textId="77777777" w:rsidR="00D7422C" w:rsidRDefault="00D7422C">
      <w:r>
        <w:separator/>
      </w:r>
    </w:p>
  </w:footnote>
  <w:footnote w:type="continuationSeparator" w:id="0">
    <w:p w14:paraId="055A26FE" w14:textId="77777777" w:rsidR="00D7422C" w:rsidRDefault="00D742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431550"/>
    <w:multiLevelType w:val="hybridMultilevel"/>
    <w:tmpl w:val="6646E60E"/>
    <w:lvl w:ilvl="0" w:tplc="47EC80FE">
      <w:start w:val="36"/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F256559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E5C7AE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AE0463B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B884A7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B1C6AE6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6540D55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4E6F5A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61278C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3335A51"/>
    <w:multiLevelType w:val="hybridMultilevel"/>
    <w:tmpl w:val="DA7EC590"/>
    <w:lvl w:ilvl="0" w:tplc="490821B4">
      <w:start w:val="145"/>
      <w:numFmt w:val="bullet"/>
      <w:lvlText w:val=""/>
      <w:lvlJc w:val="left"/>
      <w:pPr>
        <w:ind w:left="360" w:hanging="360"/>
      </w:pPr>
      <w:rPr>
        <w:rFonts w:ascii="Wingdings" w:eastAsia="Times New Roman" w:hAnsi="Wingdings" w:cs="Times New Roman" w:hint="default"/>
        <w:b w:val="0"/>
      </w:rPr>
    </w:lvl>
    <w:lvl w:ilvl="1" w:tplc="7C08BB0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5EC505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80D4A3B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072F44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85B8665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D2A24C2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93EA21D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83C2082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465514037">
    <w:abstractNumId w:val="1"/>
  </w:num>
  <w:num w:numId="2" w16cid:durableId="14657308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KyMDY1MTU0NDI0NjRV0lEKTi0uzszPAykwqgUA2KhpoywAAAA="/>
  </w:docVars>
  <w:rsids>
    <w:rsidRoot w:val="00C251F8"/>
    <w:rsid w:val="000008D5"/>
    <w:rsid w:val="00017D04"/>
    <w:rsid w:val="00022627"/>
    <w:rsid w:val="0004672E"/>
    <w:rsid w:val="00056571"/>
    <w:rsid w:val="000768DC"/>
    <w:rsid w:val="0009014E"/>
    <w:rsid w:val="000A0E46"/>
    <w:rsid w:val="000A4250"/>
    <w:rsid w:val="000A752F"/>
    <w:rsid w:val="000D17DA"/>
    <w:rsid w:val="000D18AF"/>
    <w:rsid w:val="000D492A"/>
    <w:rsid w:val="000D6AED"/>
    <w:rsid w:val="000E5232"/>
    <w:rsid w:val="00123A1E"/>
    <w:rsid w:val="0012528E"/>
    <w:rsid w:val="001372D5"/>
    <w:rsid w:val="001508BE"/>
    <w:rsid w:val="00151767"/>
    <w:rsid w:val="00153AFE"/>
    <w:rsid w:val="00154932"/>
    <w:rsid w:val="00165F7A"/>
    <w:rsid w:val="0016731C"/>
    <w:rsid w:val="00185BAA"/>
    <w:rsid w:val="00192DE4"/>
    <w:rsid w:val="001A330D"/>
    <w:rsid w:val="001A413F"/>
    <w:rsid w:val="001B0852"/>
    <w:rsid w:val="001B56C9"/>
    <w:rsid w:val="001C21D3"/>
    <w:rsid w:val="001C4F5B"/>
    <w:rsid w:val="001E23E7"/>
    <w:rsid w:val="001E3B0C"/>
    <w:rsid w:val="001F55CA"/>
    <w:rsid w:val="00206A1C"/>
    <w:rsid w:val="00223A5A"/>
    <w:rsid w:val="00232AB3"/>
    <w:rsid w:val="0023443C"/>
    <w:rsid w:val="0024446C"/>
    <w:rsid w:val="002739FD"/>
    <w:rsid w:val="00281361"/>
    <w:rsid w:val="002917A9"/>
    <w:rsid w:val="00296B23"/>
    <w:rsid w:val="002A6FA2"/>
    <w:rsid w:val="002B4608"/>
    <w:rsid w:val="002C0860"/>
    <w:rsid w:val="002C5364"/>
    <w:rsid w:val="002D7FA0"/>
    <w:rsid w:val="00300E6D"/>
    <w:rsid w:val="00333A94"/>
    <w:rsid w:val="00351A60"/>
    <w:rsid w:val="0036457E"/>
    <w:rsid w:val="00365F00"/>
    <w:rsid w:val="00367EBA"/>
    <w:rsid w:val="00375AE9"/>
    <w:rsid w:val="00394DD7"/>
    <w:rsid w:val="003E55DD"/>
    <w:rsid w:val="003E66B9"/>
    <w:rsid w:val="003E71F6"/>
    <w:rsid w:val="003F6C42"/>
    <w:rsid w:val="00412AB1"/>
    <w:rsid w:val="004214F9"/>
    <w:rsid w:val="00431AE8"/>
    <w:rsid w:val="0044261E"/>
    <w:rsid w:val="00447DB8"/>
    <w:rsid w:val="004575D0"/>
    <w:rsid w:val="0047325C"/>
    <w:rsid w:val="00477F30"/>
    <w:rsid w:val="004920FE"/>
    <w:rsid w:val="004A32E4"/>
    <w:rsid w:val="004A5ABF"/>
    <w:rsid w:val="004A668A"/>
    <w:rsid w:val="004A7243"/>
    <w:rsid w:val="004B6184"/>
    <w:rsid w:val="004E4362"/>
    <w:rsid w:val="004F1957"/>
    <w:rsid w:val="004F2037"/>
    <w:rsid w:val="00501CDF"/>
    <w:rsid w:val="005036E8"/>
    <w:rsid w:val="00506B86"/>
    <w:rsid w:val="00523653"/>
    <w:rsid w:val="0053565A"/>
    <w:rsid w:val="00544256"/>
    <w:rsid w:val="00563C48"/>
    <w:rsid w:val="00565245"/>
    <w:rsid w:val="005756E4"/>
    <w:rsid w:val="00607D80"/>
    <w:rsid w:val="00611F20"/>
    <w:rsid w:val="00614818"/>
    <w:rsid w:val="00627325"/>
    <w:rsid w:val="00627944"/>
    <w:rsid w:val="006369C3"/>
    <w:rsid w:val="00667F17"/>
    <w:rsid w:val="00676CB5"/>
    <w:rsid w:val="00677ED3"/>
    <w:rsid w:val="0068619B"/>
    <w:rsid w:val="006C5BD7"/>
    <w:rsid w:val="006D0B66"/>
    <w:rsid w:val="006D3A4E"/>
    <w:rsid w:val="006D40A7"/>
    <w:rsid w:val="006F5E03"/>
    <w:rsid w:val="00734B02"/>
    <w:rsid w:val="0074225E"/>
    <w:rsid w:val="00744D05"/>
    <w:rsid w:val="007643A7"/>
    <w:rsid w:val="00766F64"/>
    <w:rsid w:val="00770BA3"/>
    <w:rsid w:val="00773452"/>
    <w:rsid w:val="00787F12"/>
    <w:rsid w:val="00790D70"/>
    <w:rsid w:val="007A4F2B"/>
    <w:rsid w:val="007B1DE8"/>
    <w:rsid w:val="007C3D68"/>
    <w:rsid w:val="007C6750"/>
    <w:rsid w:val="007D1C3D"/>
    <w:rsid w:val="007D428F"/>
    <w:rsid w:val="007E570F"/>
    <w:rsid w:val="007F0155"/>
    <w:rsid w:val="007F2743"/>
    <w:rsid w:val="007F34C3"/>
    <w:rsid w:val="00800FCF"/>
    <w:rsid w:val="00803876"/>
    <w:rsid w:val="008124B3"/>
    <w:rsid w:val="008323CB"/>
    <w:rsid w:val="00845D99"/>
    <w:rsid w:val="00877D96"/>
    <w:rsid w:val="00886253"/>
    <w:rsid w:val="008A30AB"/>
    <w:rsid w:val="008B5D99"/>
    <w:rsid w:val="00902AAC"/>
    <w:rsid w:val="00912418"/>
    <w:rsid w:val="00912B0F"/>
    <w:rsid w:val="00950041"/>
    <w:rsid w:val="009551EC"/>
    <w:rsid w:val="00960F73"/>
    <w:rsid w:val="00971B19"/>
    <w:rsid w:val="009A105B"/>
    <w:rsid w:val="009A29F5"/>
    <w:rsid w:val="009C597C"/>
    <w:rsid w:val="009D67D2"/>
    <w:rsid w:val="009E5A18"/>
    <w:rsid w:val="009F2755"/>
    <w:rsid w:val="009F2895"/>
    <w:rsid w:val="00A05CC0"/>
    <w:rsid w:val="00A15328"/>
    <w:rsid w:val="00A160BD"/>
    <w:rsid w:val="00A23660"/>
    <w:rsid w:val="00A340BA"/>
    <w:rsid w:val="00A41A3E"/>
    <w:rsid w:val="00A430FA"/>
    <w:rsid w:val="00A436A2"/>
    <w:rsid w:val="00A57BDC"/>
    <w:rsid w:val="00A61753"/>
    <w:rsid w:val="00A62D01"/>
    <w:rsid w:val="00A6549B"/>
    <w:rsid w:val="00A705A6"/>
    <w:rsid w:val="00A819D3"/>
    <w:rsid w:val="00AB4E83"/>
    <w:rsid w:val="00AC6D21"/>
    <w:rsid w:val="00AF16F0"/>
    <w:rsid w:val="00B279EF"/>
    <w:rsid w:val="00B3427F"/>
    <w:rsid w:val="00B45A35"/>
    <w:rsid w:val="00B6278B"/>
    <w:rsid w:val="00B71A88"/>
    <w:rsid w:val="00B73349"/>
    <w:rsid w:val="00B73517"/>
    <w:rsid w:val="00B751AF"/>
    <w:rsid w:val="00B90F42"/>
    <w:rsid w:val="00B95C11"/>
    <w:rsid w:val="00BC1DE6"/>
    <w:rsid w:val="00BE11AB"/>
    <w:rsid w:val="00C00F07"/>
    <w:rsid w:val="00C060A5"/>
    <w:rsid w:val="00C251F8"/>
    <w:rsid w:val="00C271F2"/>
    <w:rsid w:val="00C40B0D"/>
    <w:rsid w:val="00C62DCE"/>
    <w:rsid w:val="00C67E03"/>
    <w:rsid w:val="00C74CA0"/>
    <w:rsid w:val="00C81804"/>
    <w:rsid w:val="00C82E1F"/>
    <w:rsid w:val="00C9187C"/>
    <w:rsid w:val="00C95051"/>
    <w:rsid w:val="00CB1880"/>
    <w:rsid w:val="00CB22E2"/>
    <w:rsid w:val="00CB6511"/>
    <w:rsid w:val="00CC71F1"/>
    <w:rsid w:val="00CD4E87"/>
    <w:rsid w:val="00CE1412"/>
    <w:rsid w:val="00CE3B89"/>
    <w:rsid w:val="00CE4112"/>
    <w:rsid w:val="00CE548E"/>
    <w:rsid w:val="00CF085E"/>
    <w:rsid w:val="00CF660D"/>
    <w:rsid w:val="00D0535F"/>
    <w:rsid w:val="00D053B2"/>
    <w:rsid w:val="00D05515"/>
    <w:rsid w:val="00D20A22"/>
    <w:rsid w:val="00D41EB3"/>
    <w:rsid w:val="00D56281"/>
    <w:rsid w:val="00D7173E"/>
    <w:rsid w:val="00D73F96"/>
    <w:rsid w:val="00D7422C"/>
    <w:rsid w:val="00D75DF6"/>
    <w:rsid w:val="00D841AA"/>
    <w:rsid w:val="00D90729"/>
    <w:rsid w:val="00DA7D01"/>
    <w:rsid w:val="00DC1E05"/>
    <w:rsid w:val="00DC56EF"/>
    <w:rsid w:val="00DC60F2"/>
    <w:rsid w:val="00DC7CF7"/>
    <w:rsid w:val="00DD03E6"/>
    <w:rsid w:val="00DF3515"/>
    <w:rsid w:val="00DF3B8F"/>
    <w:rsid w:val="00E0155B"/>
    <w:rsid w:val="00E163F2"/>
    <w:rsid w:val="00E220D5"/>
    <w:rsid w:val="00E340B6"/>
    <w:rsid w:val="00E37860"/>
    <w:rsid w:val="00E42B62"/>
    <w:rsid w:val="00E61F76"/>
    <w:rsid w:val="00E70D49"/>
    <w:rsid w:val="00E951DB"/>
    <w:rsid w:val="00E979C6"/>
    <w:rsid w:val="00EA3A40"/>
    <w:rsid w:val="00EB31F8"/>
    <w:rsid w:val="00EB5B74"/>
    <w:rsid w:val="00EC1BD6"/>
    <w:rsid w:val="00EC69F7"/>
    <w:rsid w:val="00ED4B90"/>
    <w:rsid w:val="00EF2E59"/>
    <w:rsid w:val="00F25B32"/>
    <w:rsid w:val="00F3686E"/>
    <w:rsid w:val="00F5315E"/>
    <w:rsid w:val="00F71641"/>
    <w:rsid w:val="00F87D72"/>
    <w:rsid w:val="00F91947"/>
    <w:rsid w:val="00F94400"/>
    <w:rsid w:val="00FB7BB7"/>
    <w:rsid w:val="00FC0D54"/>
    <w:rsid w:val="00FD4D11"/>
    <w:rsid w:val="00FD6B84"/>
    <w:rsid w:val="00FE1873"/>
    <w:rsid w:val="00FF1B26"/>
    <w:rsid w:val="6C310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1AFFCD7"/>
  <w15:docId w15:val="{786AF319-3287-43DB-B1BA-521F1EFFB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7EB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67EBA"/>
  </w:style>
  <w:style w:type="paragraph" w:styleId="a5">
    <w:name w:val="footer"/>
    <w:basedOn w:val="a"/>
    <w:link w:val="a6"/>
    <w:uiPriority w:val="99"/>
    <w:unhideWhenUsed/>
    <w:rsid w:val="00367EB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7EBA"/>
  </w:style>
  <w:style w:type="paragraph" w:styleId="a7">
    <w:name w:val="List Paragraph"/>
    <w:basedOn w:val="a"/>
    <w:uiPriority w:val="34"/>
    <w:qFormat/>
    <w:rsid w:val="00DC1E05"/>
    <w:pPr>
      <w:ind w:leftChars="400" w:left="840"/>
    </w:pPr>
  </w:style>
  <w:style w:type="paragraph" w:styleId="a8">
    <w:name w:val="Balloon Text"/>
    <w:basedOn w:val="a"/>
    <w:link w:val="a9"/>
    <w:uiPriority w:val="99"/>
    <w:semiHidden/>
    <w:unhideWhenUsed/>
    <w:rsid w:val="00DA7D01"/>
    <w:rPr>
      <w:rFonts w:ascii="Times New Roman" w:hAnsi="Times New Roman" w:cs="Times New Roman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A7D01"/>
    <w:rPr>
      <w:rFonts w:ascii="Times New Roman" w:hAnsi="Times New Roman" w:cs="Times New Roman"/>
      <w:sz w:val="18"/>
      <w:szCs w:val="18"/>
    </w:rPr>
  </w:style>
  <w:style w:type="table" w:styleId="aa">
    <w:name w:val="Table Grid"/>
    <w:basedOn w:val="a1"/>
    <w:uiPriority w:val="39"/>
    <w:rsid w:val="00431A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A">
    <w:name w:val="None A"/>
    <w:rsid w:val="00F3686E"/>
  </w:style>
  <w:style w:type="paragraph" w:customStyle="1" w:styleId="EndNoteBibliography">
    <w:name w:val="EndNote Bibliography"/>
    <w:basedOn w:val="a"/>
    <w:link w:val="EndNoteBibliography0"/>
    <w:rsid w:val="00F3686E"/>
    <w:pPr>
      <w:jc w:val="left"/>
    </w:pPr>
    <w:rPr>
      <w:rFonts w:ascii="ＭＳ Ｐゴシック" w:eastAsia="ＭＳ Ｐゴシック" w:hAnsi="ＭＳ Ｐゴシック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F3686E"/>
    <w:rPr>
      <w:rFonts w:ascii="ＭＳ Ｐゴシック" w:eastAsia="ＭＳ Ｐゴシック" w:hAnsi="ＭＳ Ｐゴシック"/>
      <w:noProof/>
      <w:sz w:val="24"/>
    </w:rPr>
  </w:style>
  <w:style w:type="character" w:styleId="ab">
    <w:name w:val="annotation reference"/>
    <w:basedOn w:val="a0"/>
    <w:uiPriority w:val="99"/>
    <w:semiHidden/>
    <w:unhideWhenUsed/>
    <w:rsid w:val="00C82E1F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C82E1F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C82E1F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C82E1F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C82E1F"/>
    <w:rPr>
      <w:b/>
      <w:bCs/>
      <w:sz w:val="20"/>
      <w:szCs w:val="20"/>
    </w:rPr>
  </w:style>
  <w:style w:type="table" w:customStyle="1" w:styleId="21">
    <w:name w:val="標準の表 21"/>
    <w:basedOn w:val="a1"/>
    <w:uiPriority w:val="42"/>
    <w:rsid w:val="00FD6B8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0">
    <w:name w:val="Revision"/>
    <w:hidden/>
    <w:uiPriority w:val="99"/>
    <w:semiHidden/>
    <w:rsid w:val="004F20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7</Pages>
  <Words>566</Words>
  <Characters>3227</Characters>
  <Application>Microsoft Office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佐藤さくら</dc:creator>
  <cp:keywords>fileTagC:a6bd0d73a3aa550b993eff51f12fc9bce892d02e</cp:keywords>
  <cp:lastModifiedBy>さくら 佐藤</cp:lastModifiedBy>
  <cp:revision>6</cp:revision>
  <dcterms:created xsi:type="dcterms:W3CDTF">2024-07-03T01:16:00Z</dcterms:created>
  <dcterms:modified xsi:type="dcterms:W3CDTF">2024-09-28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57d96306de244a0d64f8fb72657e4da0e265694aa27a3d7a99b2e2689c002b</vt:lpwstr>
  </property>
</Properties>
</file>